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923D1" w14:textId="77777777" w:rsidR="00B25CB0" w:rsidRDefault="00B25CB0" w:rsidP="00B25CB0"/>
    <w:p w14:paraId="0DEFD4D5" w14:textId="77777777" w:rsidR="00B25CB0" w:rsidRDefault="00B25CB0" w:rsidP="00B25CB0"/>
    <w:p w14:paraId="44C4B9EF" w14:textId="77777777" w:rsidR="00B25CB0" w:rsidRDefault="00B25CB0" w:rsidP="00B25CB0"/>
    <w:tbl>
      <w:tblPr>
        <w:tblStyle w:val="TableGrid"/>
        <w:tblW w:w="10525" w:type="dxa"/>
        <w:tblInd w:w="-1175" w:type="dxa"/>
        <w:tblLook w:val="04A0" w:firstRow="1" w:lastRow="0" w:firstColumn="1" w:lastColumn="0" w:noHBand="0" w:noVBand="1"/>
      </w:tblPr>
      <w:tblGrid>
        <w:gridCol w:w="582"/>
        <w:gridCol w:w="815"/>
        <w:gridCol w:w="681"/>
        <w:gridCol w:w="1107"/>
        <w:gridCol w:w="7340"/>
      </w:tblGrid>
      <w:tr w:rsidR="0050418D" w14:paraId="651E63E3" w14:textId="77777777" w:rsidTr="0050418D">
        <w:tc>
          <w:tcPr>
            <w:tcW w:w="582" w:type="dxa"/>
          </w:tcPr>
          <w:p w14:paraId="3730D694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2334C363" w14:textId="37CECAC9" w:rsidR="0050418D" w:rsidRP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und (sample)</w:t>
            </w:r>
          </w:p>
        </w:tc>
        <w:tc>
          <w:tcPr>
            <w:tcW w:w="681" w:type="dxa"/>
            <w:vAlign w:val="bottom"/>
          </w:tcPr>
          <w:p w14:paraId="3A388562" w14:textId="13464C40" w:rsidR="0050418D" w:rsidRP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-product</w:t>
            </w:r>
          </w:p>
        </w:tc>
        <w:tc>
          <w:tcPr>
            <w:tcW w:w="1107" w:type="dxa"/>
            <w:vAlign w:val="bottom"/>
          </w:tcPr>
          <w:p w14:paraId="6B9BB225" w14:textId="50AFF255" w:rsidR="0050418D" w:rsidRP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7340" w:type="dxa"/>
          </w:tcPr>
          <w:p w14:paraId="6B28667F" w14:textId="77777777" w:rsid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10230" w14:textId="77777777" w:rsid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03FD32" w14:textId="641DED60" w:rsidR="0050418D" w:rsidRPr="0050418D" w:rsidRDefault="0050418D" w:rsidP="005041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</w:p>
        </w:tc>
      </w:tr>
      <w:tr w:rsidR="0050418D" w14:paraId="15C67EB4" w14:textId="77777777" w:rsidTr="0050418D">
        <w:tc>
          <w:tcPr>
            <w:tcW w:w="582" w:type="dxa"/>
            <w:vAlign w:val="bottom"/>
          </w:tcPr>
          <w:p w14:paraId="347D5CAB" w14:textId="0FBB38B1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 1</w:t>
            </w:r>
          </w:p>
        </w:tc>
        <w:tc>
          <w:tcPr>
            <w:tcW w:w="815" w:type="dxa"/>
            <w:vAlign w:val="bottom"/>
          </w:tcPr>
          <w:p w14:paraId="32349EB2" w14:textId="0AE7F4D1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1" w:type="dxa"/>
            <w:vAlign w:val="bottom"/>
          </w:tcPr>
          <w:p w14:paraId="27B8D9C6" w14:textId="7FA7A6ED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PCR products</w:t>
            </w:r>
          </w:p>
        </w:tc>
        <w:tc>
          <w:tcPr>
            <w:tcW w:w="1107" w:type="dxa"/>
            <w:vAlign w:val="bottom"/>
          </w:tcPr>
          <w:p w14:paraId="6F9FC783" w14:textId="08F085F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seqUp</w:t>
            </w:r>
          </w:p>
        </w:tc>
        <w:tc>
          <w:tcPr>
            <w:tcW w:w="7340" w:type="dxa"/>
            <w:vAlign w:val="bottom"/>
          </w:tcPr>
          <w:p w14:paraId="31D2D894" w14:textId="62AE087C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GCAGAAGACGGCATACGAGCTCTTCCGATCTGCACGTCAAGACTGTCAAGG</w:t>
            </w:r>
          </w:p>
        </w:tc>
      </w:tr>
      <w:tr w:rsidR="0050418D" w14:paraId="66D9CF82" w14:textId="77777777" w:rsidTr="0050418D">
        <w:tc>
          <w:tcPr>
            <w:tcW w:w="582" w:type="dxa"/>
            <w:vMerge w:val="restart"/>
            <w:vAlign w:val="bottom"/>
          </w:tcPr>
          <w:p w14:paraId="3280B16D" w14:textId="1C7A8916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 2</w:t>
            </w:r>
          </w:p>
        </w:tc>
        <w:tc>
          <w:tcPr>
            <w:tcW w:w="815" w:type="dxa"/>
            <w:vAlign w:val="bottom"/>
          </w:tcPr>
          <w:p w14:paraId="2C54B7B6" w14:textId="57DD8BCA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 (1.2)</w:t>
            </w:r>
          </w:p>
        </w:tc>
        <w:tc>
          <w:tcPr>
            <w:tcW w:w="681" w:type="dxa"/>
            <w:vAlign w:val="bottom"/>
          </w:tcPr>
          <w:p w14:paraId="49189A6E" w14:textId="6948B380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bottom"/>
          </w:tcPr>
          <w:p w14:paraId="0B36EA2C" w14:textId="323A69B1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1</w:t>
            </w:r>
          </w:p>
        </w:tc>
        <w:tc>
          <w:tcPr>
            <w:tcW w:w="7340" w:type="dxa"/>
            <w:vAlign w:val="bottom"/>
          </w:tcPr>
          <w:p w14:paraId="6C15ED08" w14:textId="0FC78523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aaacaGATGTCCACGAGGTCTCT</w:t>
            </w:r>
          </w:p>
        </w:tc>
      </w:tr>
      <w:tr w:rsidR="0050418D" w14:paraId="712E3C27" w14:textId="77777777" w:rsidTr="0050418D">
        <w:tc>
          <w:tcPr>
            <w:tcW w:w="582" w:type="dxa"/>
            <w:vMerge/>
          </w:tcPr>
          <w:p w14:paraId="7DEEB9F5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466B3301" w14:textId="251B1DA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 (1.3)</w:t>
            </w:r>
          </w:p>
        </w:tc>
        <w:tc>
          <w:tcPr>
            <w:tcW w:w="681" w:type="dxa"/>
            <w:vAlign w:val="bottom"/>
          </w:tcPr>
          <w:p w14:paraId="199078F8" w14:textId="1C4D5594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7" w:type="dxa"/>
            <w:vAlign w:val="bottom"/>
          </w:tcPr>
          <w:p w14:paraId="3AF4D2A1" w14:textId="05F56D64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2</w:t>
            </w:r>
          </w:p>
        </w:tc>
        <w:tc>
          <w:tcPr>
            <w:tcW w:w="7340" w:type="dxa"/>
            <w:vAlign w:val="bottom"/>
          </w:tcPr>
          <w:p w14:paraId="2366A4BA" w14:textId="744B576B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actaaGATGTCCACGAGGTCTCT</w:t>
            </w:r>
          </w:p>
        </w:tc>
      </w:tr>
      <w:tr w:rsidR="0050418D" w14:paraId="085E4DA4" w14:textId="77777777" w:rsidTr="0050418D">
        <w:tc>
          <w:tcPr>
            <w:tcW w:w="582" w:type="dxa"/>
            <w:vMerge/>
          </w:tcPr>
          <w:p w14:paraId="0275290A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27A9817A" w14:textId="5DD8D44C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 (1.4)</w:t>
            </w:r>
          </w:p>
        </w:tc>
        <w:tc>
          <w:tcPr>
            <w:tcW w:w="681" w:type="dxa"/>
            <w:vAlign w:val="bottom"/>
          </w:tcPr>
          <w:p w14:paraId="2CD8F917" w14:textId="6255570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7" w:type="dxa"/>
            <w:vAlign w:val="bottom"/>
          </w:tcPr>
          <w:p w14:paraId="2AEA2792" w14:textId="337250BF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3</w:t>
            </w:r>
          </w:p>
        </w:tc>
        <w:tc>
          <w:tcPr>
            <w:tcW w:w="7340" w:type="dxa"/>
            <w:vAlign w:val="bottom"/>
          </w:tcPr>
          <w:p w14:paraId="7CF39BCC" w14:textId="09659D8F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attccGATGTCCACGAGGTCTCT</w:t>
            </w:r>
          </w:p>
        </w:tc>
      </w:tr>
      <w:tr w:rsidR="0050418D" w14:paraId="70D76C37" w14:textId="77777777" w:rsidTr="0050418D">
        <w:tc>
          <w:tcPr>
            <w:tcW w:w="582" w:type="dxa"/>
            <w:vMerge/>
          </w:tcPr>
          <w:p w14:paraId="0CE2F4CF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08E5A7ED" w14:textId="7EF88533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anofin (4.2)</w:t>
            </w:r>
          </w:p>
        </w:tc>
        <w:tc>
          <w:tcPr>
            <w:tcW w:w="681" w:type="dxa"/>
            <w:vAlign w:val="bottom"/>
          </w:tcPr>
          <w:p w14:paraId="6D67DEF9" w14:textId="1F1AF7AE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7" w:type="dxa"/>
            <w:vAlign w:val="bottom"/>
          </w:tcPr>
          <w:p w14:paraId="44D59F66" w14:textId="43908ACD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10</w:t>
            </w:r>
          </w:p>
        </w:tc>
        <w:tc>
          <w:tcPr>
            <w:tcW w:w="7340" w:type="dxa"/>
            <w:vAlign w:val="bottom"/>
          </w:tcPr>
          <w:p w14:paraId="2C3EC43A" w14:textId="1A5A29D4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actcgGATGTCCACGAGGTCTCT</w:t>
            </w:r>
          </w:p>
        </w:tc>
      </w:tr>
      <w:tr w:rsidR="0050418D" w14:paraId="02823F9F" w14:textId="77777777" w:rsidTr="0050418D">
        <w:tc>
          <w:tcPr>
            <w:tcW w:w="582" w:type="dxa"/>
            <w:vMerge/>
          </w:tcPr>
          <w:p w14:paraId="31859550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2C251EB1" w14:textId="689C9551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anofin (4.3)</w:t>
            </w:r>
          </w:p>
        </w:tc>
        <w:tc>
          <w:tcPr>
            <w:tcW w:w="681" w:type="dxa"/>
            <w:vAlign w:val="bottom"/>
          </w:tcPr>
          <w:p w14:paraId="2717367B" w14:textId="5A192CBA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7" w:type="dxa"/>
            <w:vAlign w:val="bottom"/>
          </w:tcPr>
          <w:p w14:paraId="02E6E702" w14:textId="1B29A50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11</w:t>
            </w:r>
          </w:p>
        </w:tc>
        <w:tc>
          <w:tcPr>
            <w:tcW w:w="7340" w:type="dxa"/>
            <w:vAlign w:val="bottom"/>
          </w:tcPr>
          <w:p w14:paraId="4E822B52" w14:textId="10036A4F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attgaGATGTCCACGAGGTCTCT</w:t>
            </w:r>
          </w:p>
        </w:tc>
      </w:tr>
      <w:tr w:rsidR="0050418D" w14:paraId="46F1429B" w14:textId="77777777" w:rsidTr="0050418D">
        <w:tc>
          <w:tcPr>
            <w:tcW w:w="582" w:type="dxa"/>
            <w:vMerge/>
          </w:tcPr>
          <w:p w14:paraId="4B4453F9" w14:textId="77777777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bottom"/>
          </w:tcPr>
          <w:p w14:paraId="3742BFFE" w14:textId="12D5AF6B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anofin (4.4)</w:t>
            </w:r>
          </w:p>
        </w:tc>
        <w:tc>
          <w:tcPr>
            <w:tcW w:w="681" w:type="dxa"/>
            <w:vAlign w:val="bottom"/>
          </w:tcPr>
          <w:p w14:paraId="16CC3FEE" w14:textId="2AB7592A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7" w:type="dxa"/>
            <w:vAlign w:val="bottom"/>
          </w:tcPr>
          <w:p w14:paraId="74FD4310" w14:textId="27ACCD1E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_U1_M12</w:t>
            </w:r>
          </w:p>
        </w:tc>
        <w:tc>
          <w:tcPr>
            <w:tcW w:w="7340" w:type="dxa"/>
            <w:vAlign w:val="bottom"/>
          </w:tcPr>
          <w:p w14:paraId="3C5E827C" w14:textId="6E120654" w:rsidR="0050418D" w:rsidRPr="0050418D" w:rsidRDefault="0050418D" w:rsidP="00B2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5C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ACGGCGACCACCGAGATCTACACTCTTTCCCTACACGACGCTCTTCCGATCTcgcacGATGTCCACGAGGTCTCT</w:t>
            </w:r>
          </w:p>
        </w:tc>
      </w:tr>
    </w:tbl>
    <w:p w14:paraId="4A1DD566" w14:textId="77777777" w:rsidR="00B25CB0" w:rsidRDefault="00B25CB0" w:rsidP="00B25CB0"/>
    <w:p w14:paraId="1AB346FF" w14:textId="5E97A18C" w:rsidR="001B5885" w:rsidRDefault="003F62DF" w:rsidP="001B588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 w:rsidR="001B5885" w:rsidRPr="001B5885">
        <w:rPr>
          <w:rFonts w:ascii="Times New Roman" w:hAnsi="Times New Roman" w:cs="Times New Roman"/>
          <w:sz w:val="20"/>
          <w:szCs w:val="20"/>
        </w:rPr>
        <w:t>. Primers used for PCR reactions</w:t>
      </w:r>
    </w:p>
    <w:p w14:paraId="55EE0972" w14:textId="77777777" w:rsidR="00021C30" w:rsidRDefault="00021C30" w:rsidP="001B588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9AC422" w14:textId="77777777" w:rsidR="00021C30" w:rsidRDefault="00021C30" w:rsidP="001B588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4631AF3" w14:textId="77777777" w:rsidR="00021C30" w:rsidRDefault="00021C30" w:rsidP="001B5885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847" w:type="dxa"/>
        <w:tblLook w:val="04A0" w:firstRow="1" w:lastRow="0" w:firstColumn="1" w:lastColumn="0" w:noHBand="0" w:noVBand="1"/>
      </w:tblPr>
      <w:tblGrid>
        <w:gridCol w:w="1890"/>
        <w:gridCol w:w="1434"/>
        <w:gridCol w:w="2338"/>
      </w:tblGrid>
      <w:tr w:rsidR="00021C30" w14:paraId="2517D6FA" w14:textId="77777777" w:rsidTr="00F5492E">
        <w:tc>
          <w:tcPr>
            <w:tcW w:w="1890" w:type="dxa"/>
          </w:tcPr>
          <w:p w14:paraId="5E3C38CA" w14:textId="77777777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75B8E99" w14:textId="592DF893" w:rsidR="00021C30" w:rsidRDefault="00021C30" w:rsidP="00F54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2338" w:type="dxa"/>
          </w:tcPr>
          <w:p w14:paraId="1E7A6F08" w14:textId="4C55D141" w:rsidR="00021C30" w:rsidRDefault="00021C30" w:rsidP="00F549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ranofin (34µg/ml)</w:t>
            </w:r>
          </w:p>
        </w:tc>
      </w:tr>
      <w:tr w:rsidR="00021C30" w14:paraId="0631E833" w14:textId="77777777" w:rsidTr="00F5492E">
        <w:tc>
          <w:tcPr>
            <w:tcW w:w="1890" w:type="dxa"/>
          </w:tcPr>
          <w:p w14:paraId="1E9F0E5D" w14:textId="0B35EFEA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H</w:t>
            </w:r>
          </w:p>
        </w:tc>
        <w:tc>
          <w:tcPr>
            <w:tcW w:w="1434" w:type="dxa"/>
          </w:tcPr>
          <w:p w14:paraId="56F6BB95" w14:textId="7B794E38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2338" w:type="dxa"/>
          </w:tcPr>
          <w:p w14:paraId="52872D00" w14:textId="77BAA1D1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</w:tr>
      <w:tr w:rsidR="00021C30" w14:paraId="4410A34B" w14:textId="77777777" w:rsidTr="00F5492E">
        <w:tc>
          <w:tcPr>
            <w:tcW w:w="1890" w:type="dxa"/>
          </w:tcPr>
          <w:p w14:paraId="43A597D6" w14:textId="2F419B62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SO/Auranofin</w:t>
            </w:r>
          </w:p>
        </w:tc>
        <w:tc>
          <w:tcPr>
            <w:tcW w:w="1434" w:type="dxa"/>
          </w:tcPr>
          <w:p w14:paraId="42BEC622" w14:textId="34153871" w:rsidR="00021C30" w:rsidRDefault="0080055B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21C3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38" w:type="dxa"/>
          </w:tcPr>
          <w:p w14:paraId="2BC3D494" w14:textId="76DCC0D2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021C30" w14:paraId="6232FD58" w14:textId="77777777" w:rsidTr="00F5492E">
        <w:tc>
          <w:tcPr>
            <w:tcW w:w="1890" w:type="dxa"/>
          </w:tcPr>
          <w:p w14:paraId="4D555521" w14:textId="02F2BAFF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P</w:t>
            </w:r>
          </w:p>
        </w:tc>
        <w:tc>
          <w:tcPr>
            <w:tcW w:w="1434" w:type="dxa"/>
          </w:tcPr>
          <w:p w14:paraId="5DAFA782" w14:textId="0DDE2730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338" w:type="dxa"/>
          </w:tcPr>
          <w:p w14:paraId="36B9FBDF" w14:textId="1E920952" w:rsidR="00021C30" w:rsidRDefault="00021C30" w:rsidP="001B58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</w:tr>
    </w:tbl>
    <w:p w14:paraId="4F283E62" w14:textId="77777777" w:rsidR="00021C30" w:rsidRDefault="00021C30" w:rsidP="00021C3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EEE8319" w14:textId="6D7AB874" w:rsidR="00021C30" w:rsidRDefault="00021C30" w:rsidP="00021C3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</w:t>
      </w:r>
      <w:r w:rsidRPr="001B5885">
        <w:rPr>
          <w:rFonts w:ascii="Times New Roman" w:hAnsi="Times New Roman" w:cs="Times New Roman"/>
          <w:sz w:val="20"/>
          <w:szCs w:val="20"/>
        </w:rPr>
        <w:t xml:space="preserve">. </w:t>
      </w:r>
      <w:r w:rsidR="00EF17D9">
        <w:rPr>
          <w:rFonts w:ascii="Times New Roman" w:hAnsi="Times New Roman" w:cs="Times New Roman"/>
          <w:sz w:val="20"/>
          <w:szCs w:val="20"/>
        </w:rPr>
        <w:t>Oxygen consumption assay</w:t>
      </w:r>
    </w:p>
    <w:p w14:paraId="790DCADE" w14:textId="637C610F" w:rsidR="00021C30" w:rsidRPr="001B5885" w:rsidRDefault="00021C30" w:rsidP="001B5885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21C30" w:rsidRPr="001B5885" w:rsidSect="00225B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FFF7E" w14:textId="77777777" w:rsidR="000E0C7D" w:rsidRDefault="000E0C7D" w:rsidP="002B0BB0">
      <w:pPr>
        <w:spacing w:after="0" w:line="240" w:lineRule="auto"/>
      </w:pPr>
      <w:r>
        <w:separator/>
      </w:r>
    </w:p>
  </w:endnote>
  <w:endnote w:type="continuationSeparator" w:id="0">
    <w:p w14:paraId="44102258" w14:textId="77777777" w:rsidR="000E0C7D" w:rsidRDefault="000E0C7D" w:rsidP="002B0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ED98E" w14:textId="77777777" w:rsidR="002F2E28" w:rsidRDefault="002F2E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3174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9498A" w14:textId="077920F6" w:rsidR="00401434" w:rsidRDefault="004014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5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668AB7" w14:textId="77777777" w:rsidR="00401434" w:rsidRDefault="0040143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0E79A" w14:textId="77777777" w:rsidR="002F2E28" w:rsidRDefault="002F2E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2E141" w14:textId="77777777" w:rsidR="000E0C7D" w:rsidRDefault="000E0C7D" w:rsidP="002B0BB0">
      <w:pPr>
        <w:spacing w:after="0" w:line="240" w:lineRule="auto"/>
      </w:pPr>
      <w:r>
        <w:separator/>
      </w:r>
    </w:p>
  </w:footnote>
  <w:footnote w:type="continuationSeparator" w:id="0">
    <w:p w14:paraId="2D637AB7" w14:textId="77777777" w:rsidR="000E0C7D" w:rsidRDefault="000E0C7D" w:rsidP="002B0B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D4344C" w14:textId="77777777" w:rsidR="002F2E28" w:rsidRDefault="002F2E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5D7418" w14:textId="77777777" w:rsidR="002F2E28" w:rsidRDefault="002F2E2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703899" w14:textId="77777777" w:rsidR="002F2E28" w:rsidRDefault="002F2E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55262"/>
    <w:multiLevelType w:val="hybridMultilevel"/>
    <w:tmpl w:val="1EA85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9affrnaerwveptx6xda9q05rfvszewrza&quot;&gt;Auranofin&lt;record-ids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F2426D"/>
    <w:rsid w:val="00000148"/>
    <w:rsid w:val="0000082E"/>
    <w:rsid w:val="00000FEF"/>
    <w:rsid w:val="000019EA"/>
    <w:rsid w:val="00002242"/>
    <w:rsid w:val="00002530"/>
    <w:rsid w:val="00002A7A"/>
    <w:rsid w:val="0000431E"/>
    <w:rsid w:val="000052B7"/>
    <w:rsid w:val="00005C95"/>
    <w:rsid w:val="00007AC1"/>
    <w:rsid w:val="00007B11"/>
    <w:rsid w:val="00007F13"/>
    <w:rsid w:val="00010898"/>
    <w:rsid w:val="00010DEA"/>
    <w:rsid w:val="0001181C"/>
    <w:rsid w:val="000121FE"/>
    <w:rsid w:val="0001221C"/>
    <w:rsid w:val="000125B1"/>
    <w:rsid w:val="000127EC"/>
    <w:rsid w:val="000132B8"/>
    <w:rsid w:val="0001354D"/>
    <w:rsid w:val="000135C9"/>
    <w:rsid w:val="00014534"/>
    <w:rsid w:val="00014B77"/>
    <w:rsid w:val="00016EF2"/>
    <w:rsid w:val="00016EFF"/>
    <w:rsid w:val="00020ABD"/>
    <w:rsid w:val="00021C30"/>
    <w:rsid w:val="00022E55"/>
    <w:rsid w:val="00023834"/>
    <w:rsid w:val="00023CAE"/>
    <w:rsid w:val="00023F06"/>
    <w:rsid w:val="000244E8"/>
    <w:rsid w:val="00025B3C"/>
    <w:rsid w:val="000264CA"/>
    <w:rsid w:val="00026B2A"/>
    <w:rsid w:val="000279AD"/>
    <w:rsid w:val="00030DAA"/>
    <w:rsid w:val="00031492"/>
    <w:rsid w:val="0003190C"/>
    <w:rsid w:val="00031D8F"/>
    <w:rsid w:val="0003216F"/>
    <w:rsid w:val="000360C6"/>
    <w:rsid w:val="0003767E"/>
    <w:rsid w:val="00037926"/>
    <w:rsid w:val="000402CD"/>
    <w:rsid w:val="00040AE1"/>
    <w:rsid w:val="0004141F"/>
    <w:rsid w:val="00042013"/>
    <w:rsid w:val="00043198"/>
    <w:rsid w:val="00043FCF"/>
    <w:rsid w:val="00044256"/>
    <w:rsid w:val="0004452C"/>
    <w:rsid w:val="000445CE"/>
    <w:rsid w:val="00044671"/>
    <w:rsid w:val="00045028"/>
    <w:rsid w:val="000516F4"/>
    <w:rsid w:val="00052E60"/>
    <w:rsid w:val="00052F42"/>
    <w:rsid w:val="000532BC"/>
    <w:rsid w:val="00053491"/>
    <w:rsid w:val="0005382B"/>
    <w:rsid w:val="000539A7"/>
    <w:rsid w:val="000539E4"/>
    <w:rsid w:val="000542D8"/>
    <w:rsid w:val="00054753"/>
    <w:rsid w:val="00055448"/>
    <w:rsid w:val="00055E99"/>
    <w:rsid w:val="0006039A"/>
    <w:rsid w:val="0006065E"/>
    <w:rsid w:val="00060DFC"/>
    <w:rsid w:val="000615DE"/>
    <w:rsid w:val="00061B2B"/>
    <w:rsid w:val="00061C7B"/>
    <w:rsid w:val="000625F3"/>
    <w:rsid w:val="000633AC"/>
    <w:rsid w:val="000656B3"/>
    <w:rsid w:val="000658CB"/>
    <w:rsid w:val="00065BD1"/>
    <w:rsid w:val="000663F2"/>
    <w:rsid w:val="00066748"/>
    <w:rsid w:val="00066932"/>
    <w:rsid w:val="00066E6A"/>
    <w:rsid w:val="0006717E"/>
    <w:rsid w:val="00067247"/>
    <w:rsid w:val="000675DB"/>
    <w:rsid w:val="00070763"/>
    <w:rsid w:val="00071B05"/>
    <w:rsid w:val="00071BC6"/>
    <w:rsid w:val="000727A8"/>
    <w:rsid w:val="00072953"/>
    <w:rsid w:val="00073082"/>
    <w:rsid w:val="000741D3"/>
    <w:rsid w:val="00074619"/>
    <w:rsid w:val="00074A51"/>
    <w:rsid w:val="00075689"/>
    <w:rsid w:val="0007664D"/>
    <w:rsid w:val="00080214"/>
    <w:rsid w:val="00081786"/>
    <w:rsid w:val="00081AA2"/>
    <w:rsid w:val="00081B43"/>
    <w:rsid w:val="0008228D"/>
    <w:rsid w:val="000822CF"/>
    <w:rsid w:val="0008233B"/>
    <w:rsid w:val="0008359A"/>
    <w:rsid w:val="0008423A"/>
    <w:rsid w:val="000846DE"/>
    <w:rsid w:val="00085031"/>
    <w:rsid w:val="00087906"/>
    <w:rsid w:val="00087BC7"/>
    <w:rsid w:val="000919CA"/>
    <w:rsid w:val="00091DB3"/>
    <w:rsid w:val="00092198"/>
    <w:rsid w:val="0009295F"/>
    <w:rsid w:val="00092E8F"/>
    <w:rsid w:val="000931A5"/>
    <w:rsid w:val="0009343F"/>
    <w:rsid w:val="000942F8"/>
    <w:rsid w:val="0009563B"/>
    <w:rsid w:val="00096ABE"/>
    <w:rsid w:val="00096C88"/>
    <w:rsid w:val="000A0806"/>
    <w:rsid w:val="000A22EA"/>
    <w:rsid w:val="000A23A7"/>
    <w:rsid w:val="000A2658"/>
    <w:rsid w:val="000A2A92"/>
    <w:rsid w:val="000A3068"/>
    <w:rsid w:val="000A3891"/>
    <w:rsid w:val="000A61B9"/>
    <w:rsid w:val="000A6550"/>
    <w:rsid w:val="000A6963"/>
    <w:rsid w:val="000A6EE6"/>
    <w:rsid w:val="000A6F58"/>
    <w:rsid w:val="000A7C9B"/>
    <w:rsid w:val="000B0122"/>
    <w:rsid w:val="000B04C7"/>
    <w:rsid w:val="000B13F5"/>
    <w:rsid w:val="000B1FF2"/>
    <w:rsid w:val="000B234D"/>
    <w:rsid w:val="000B2ABB"/>
    <w:rsid w:val="000B41C8"/>
    <w:rsid w:val="000B6334"/>
    <w:rsid w:val="000B6995"/>
    <w:rsid w:val="000C1E1D"/>
    <w:rsid w:val="000C5C8E"/>
    <w:rsid w:val="000C5D78"/>
    <w:rsid w:val="000C6FA5"/>
    <w:rsid w:val="000C7CBB"/>
    <w:rsid w:val="000C7F12"/>
    <w:rsid w:val="000D04CA"/>
    <w:rsid w:val="000D07FD"/>
    <w:rsid w:val="000D0B72"/>
    <w:rsid w:val="000D1875"/>
    <w:rsid w:val="000D205C"/>
    <w:rsid w:val="000D20F3"/>
    <w:rsid w:val="000D2F85"/>
    <w:rsid w:val="000D43CE"/>
    <w:rsid w:val="000D508A"/>
    <w:rsid w:val="000D751C"/>
    <w:rsid w:val="000E0572"/>
    <w:rsid w:val="000E0C7D"/>
    <w:rsid w:val="000E0E99"/>
    <w:rsid w:val="000E101E"/>
    <w:rsid w:val="000E180E"/>
    <w:rsid w:val="000E38B9"/>
    <w:rsid w:val="000E3BB9"/>
    <w:rsid w:val="000E4BBB"/>
    <w:rsid w:val="000E5223"/>
    <w:rsid w:val="000E5271"/>
    <w:rsid w:val="000E56C6"/>
    <w:rsid w:val="000E59D2"/>
    <w:rsid w:val="000E6BEE"/>
    <w:rsid w:val="000E6FC8"/>
    <w:rsid w:val="000E7371"/>
    <w:rsid w:val="000E770F"/>
    <w:rsid w:val="000E77CA"/>
    <w:rsid w:val="000E7F83"/>
    <w:rsid w:val="000F01E4"/>
    <w:rsid w:val="000F1606"/>
    <w:rsid w:val="000F1C1A"/>
    <w:rsid w:val="000F2D3A"/>
    <w:rsid w:val="000F32CC"/>
    <w:rsid w:val="000F4B76"/>
    <w:rsid w:val="000F52ED"/>
    <w:rsid w:val="000F5CB4"/>
    <w:rsid w:val="000F5DB6"/>
    <w:rsid w:val="000F5FB7"/>
    <w:rsid w:val="000F7121"/>
    <w:rsid w:val="00100D97"/>
    <w:rsid w:val="001024C9"/>
    <w:rsid w:val="00102888"/>
    <w:rsid w:val="0010372E"/>
    <w:rsid w:val="0010455E"/>
    <w:rsid w:val="00104B59"/>
    <w:rsid w:val="00106254"/>
    <w:rsid w:val="001076A3"/>
    <w:rsid w:val="00107852"/>
    <w:rsid w:val="001103B8"/>
    <w:rsid w:val="0011148B"/>
    <w:rsid w:val="0011184A"/>
    <w:rsid w:val="00111EB1"/>
    <w:rsid w:val="00112FE1"/>
    <w:rsid w:val="00113C54"/>
    <w:rsid w:val="001141FD"/>
    <w:rsid w:val="00114A99"/>
    <w:rsid w:val="0011643D"/>
    <w:rsid w:val="00116ACC"/>
    <w:rsid w:val="001209C3"/>
    <w:rsid w:val="00121594"/>
    <w:rsid w:val="00121AAA"/>
    <w:rsid w:val="00122113"/>
    <w:rsid w:val="00123976"/>
    <w:rsid w:val="00126DA7"/>
    <w:rsid w:val="001274FC"/>
    <w:rsid w:val="00127BC8"/>
    <w:rsid w:val="0013037B"/>
    <w:rsid w:val="00131E61"/>
    <w:rsid w:val="00132159"/>
    <w:rsid w:val="00132615"/>
    <w:rsid w:val="001331B5"/>
    <w:rsid w:val="001332A0"/>
    <w:rsid w:val="001339E5"/>
    <w:rsid w:val="00136C2E"/>
    <w:rsid w:val="00136FCA"/>
    <w:rsid w:val="0013723D"/>
    <w:rsid w:val="00143273"/>
    <w:rsid w:val="00143596"/>
    <w:rsid w:val="00144362"/>
    <w:rsid w:val="00144480"/>
    <w:rsid w:val="00145AED"/>
    <w:rsid w:val="00145FB2"/>
    <w:rsid w:val="00146139"/>
    <w:rsid w:val="00146A44"/>
    <w:rsid w:val="00147BD0"/>
    <w:rsid w:val="00150002"/>
    <w:rsid w:val="001500CD"/>
    <w:rsid w:val="001520A0"/>
    <w:rsid w:val="001521B2"/>
    <w:rsid w:val="00154034"/>
    <w:rsid w:val="001560A6"/>
    <w:rsid w:val="00156135"/>
    <w:rsid w:val="0015694B"/>
    <w:rsid w:val="00156A2D"/>
    <w:rsid w:val="00157409"/>
    <w:rsid w:val="0016016D"/>
    <w:rsid w:val="001605A7"/>
    <w:rsid w:val="001612C4"/>
    <w:rsid w:val="001621E5"/>
    <w:rsid w:val="00162386"/>
    <w:rsid w:val="00162AEC"/>
    <w:rsid w:val="00162D30"/>
    <w:rsid w:val="00163B38"/>
    <w:rsid w:val="00163BC2"/>
    <w:rsid w:val="001642F7"/>
    <w:rsid w:val="0016677E"/>
    <w:rsid w:val="00167D0D"/>
    <w:rsid w:val="0017508E"/>
    <w:rsid w:val="0017540A"/>
    <w:rsid w:val="00176743"/>
    <w:rsid w:val="00177EAF"/>
    <w:rsid w:val="00180643"/>
    <w:rsid w:val="00181089"/>
    <w:rsid w:val="001814BA"/>
    <w:rsid w:val="00182265"/>
    <w:rsid w:val="0018239F"/>
    <w:rsid w:val="001826B0"/>
    <w:rsid w:val="00182EBC"/>
    <w:rsid w:val="00183141"/>
    <w:rsid w:val="00183C24"/>
    <w:rsid w:val="00184021"/>
    <w:rsid w:val="00184FCB"/>
    <w:rsid w:val="00185211"/>
    <w:rsid w:val="001853F6"/>
    <w:rsid w:val="00185499"/>
    <w:rsid w:val="00185766"/>
    <w:rsid w:val="001865AE"/>
    <w:rsid w:val="0018782E"/>
    <w:rsid w:val="00191399"/>
    <w:rsid w:val="0019176B"/>
    <w:rsid w:val="00191981"/>
    <w:rsid w:val="0019257F"/>
    <w:rsid w:val="00192FE8"/>
    <w:rsid w:val="0019494E"/>
    <w:rsid w:val="00195B02"/>
    <w:rsid w:val="00195C0E"/>
    <w:rsid w:val="00196186"/>
    <w:rsid w:val="001963D5"/>
    <w:rsid w:val="0019697C"/>
    <w:rsid w:val="001974EF"/>
    <w:rsid w:val="001977A5"/>
    <w:rsid w:val="001A088B"/>
    <w:rsid w:val="001A41D6"/>
    <w:rsid w:val="001A4EE2"/>
    <w:rsid w:val="001A5140"/>
    <w:rsid w:val="001A5695"/>
    <w:rsid w:val="001A5F26"/>
    <w:rsid w:val="001A625B"/>
    <w:rsid w:val="001A6C33"/>
    <w:rsid w:val="001A6C72"/>
    <w:rsid w:val="001A6FA7"/>
    <w:rsid w:val="001B06F0"/>
    <w:rsid w:val="001B08FF"/>
    <w:rsid w:val="001B091E"/>
    <w:rsid w:val="001B0A5B"/>
    <w:rsid w:val="001B18A2"/>
    <w:rsid w:val="001B2D63"/>
    <w:rsid w:val="001B37C8"/>
    <w:rsid w:val="001B4E17"/>
    <w:rsid w:val="001B4EAE"/>
    <w:rsid w:val="001B53AA"/>
    <w:rsid w:val="001B5885"/>
    <w:rsid w:val="001B5D55"/>
    <w:rsid w:val="001B5EDE"/>
    <w:rsid w:val="001B6C55"/>
    <w:rsid w:val="001B768E"/>
    <w:rsid w:val="001C088B"/>
    <w:rsid w:val="001C0FFA"/>
    <w:rsid w:val="001C1638"/>
    <w:rsid w:val="001C192F"/>
    <w:rsid w:val="001C1BF3"/>
    <w:rsid w:val="001C4FCE"/>
    <w:rsid w:val="001C53B3"/>
    <w:rsid w:val="001C77BF"/>
    <w:rsid w:val="001D1A36"/>
    <w:rsid w:val="001D2089"/>
    <w:rsid w:val="001D20DB"/>
    <w:rsid w:val="001D24BD"/>
    <w:rsid w:val="001D2709"/>
    <w:rsid w:val="001D2987"/>
    <w:rsid w:val="001D29FF"/>
    <w:rsid w:val="001D30B0"/>
    <w:rsid w:val="001D36E0"/>
    <w:rsid w:val="001D36EF"/>
    <w:rsid w:val="001D3B40"/>
    <w:rsid w:val="001D3BEA"/>
    <w:rsid w:val="001D56BE"/>
    <w:rsid w:val="001D6918"/>
    <w:rsid w:val="001D6D16"/>
    <w:rsid w:val="001D6DA2"/>
    <w:rsid w:val="001D7509"/>
    <w:rsid w:val="001D7705"/>
    <w:rsid w:val="001E2F8A"/>
    <w:rsid w:val="001E322B"/>
    <w:rsid w:val="001E3B49"/>
    <w:rsid w:val="001E4831"/>
    <w:rsid w:val="001E4C8F"/>
    <w:rsid w:val="001E56F4"/>
    <w:rsid w:val="001E63CF"/>
    <w:rsid w:val="001E68DB"/>
    <w:rsid w:val="001E71FA"/>
    <w:rsid w:val="001E7A90"/>
    <w:rsid w:val="001E7C1B"/>
    <w:rsid w:val="001E7E99"/>
    <w:rsid w:val="001F0196"/>
    <w:rsid w:val="001F0404"/>
    <w:rsid w:val="001F22FD"/>
    <w:rsid w:val="001F37A5"/>
    <w:rsid w:val="001F3FCE"/>
    <w:rsid w:val="001F4A13"/>
    <w:rsid w:val="001F4B2A"/>
    <w:rsid w:val="001F4D2A"/>
    <w:rsid w:val="001F5F03"/>
    <w:rsid w:val="001F69F8"/>
    <w:rsid w:val="001F6BD4"/>
    <w:rsid w:val="001F77A7"/>
    <w:rsid w:val="00201A36"/>
    <w:rsid w:val="00201B74"/>
    <w:rsid w:val="00202BDE"/>
    <w:rsid w:val="00202FAA"/>
    <w:rsid w:val="00204471"/>
    <w:rsid w:val="002053DE"/>
    <w:rsid w:val="002058CE"/>
    <w:rsid w:val="0020659C"/>
    <w:rsid w:val="002134E9"/>
    <w:rsid w:val="00213BF9"/>
    <w:rsid w:val="00213EA7"/>
    <w:rsid w:val="00215D80"/>
    <w:rsid w:val="00216EC8"/>
    <w:rsid w:val="0021707B"/>
    <w:rsid w:val="00217500"/>
    <w:rsid w:val="00217E34"/>
    <w:rsid w:val="002218AC"/>
    <w:rsid w:val="00221DB4"/>
    <w:rsid w:val="00222853"/>
    <w:rsid w:val="00222A64"/>
    <w:rsid w:val="00222B88"/>
    <w:rsid w:val="00222E02"/>
    <w:rsid w:val="00222E67"/>
    <w:rsid w:val="002230F5"/>
    <w:rsid w:val="0022337F"/>
    <w:rsid w:val="002238CF"/>
    <w:rsid w:val="002238D1"/>
    <w:rsid w:val="00223A6A"/>
    <w:rsid w:val="00223BAE"/>
    <w:rsid w:val="00224188"/>
    <w:rsid w:val="00224340"/>
    <w:rsid w:val="00224CD7"/>
    <w:rsid w:val="002251DD"/>
    <w:rsid w:val="00225B2F"/>
    <w:rsid w:val="00226AF2"/>
    <w:rsid w:val="0023056C"/>
    <w:rsid w:val="00230663"/>
    <w:rsid w:val="002330FF"/>
    <w:rsid w:val="00235626"/>
    <w:rsid w:val="002356DE"/>
    <w:rsid w:val="00236360"/>
    <w:rsid w:val="00236F06"/>
    <w:rsid w:val="00237B8C"/>
    <w:rsid w:val="00240EF3"/>
    <w:rsid w:val="00241298"/>
    <w:rsid w:val="0024249C"/>
    <w:rsid w:val="00243903"/>
    <w:rsid w:val="00243FA6"/>
    <w:rsid w:val="00244A1E"/>
    <w:rsid w:val="0024737F"/>
    <w:rsid w:val="00247790"/>
    <w:rsid w:val="002517F4"/>
    <w:rsid w:val="00252079"/>
    <w:rsid w:val="002530AD"/>
    <w:rsid w:val="002536A5"/>
    <w:rsid w:val="0025379B"/>
    <w:rsid w:val="002544B1"/>
    <w:rsid w:val="0025455E"/>
    <w:rsid w:val="00254B41"/>
    <w:rsid w:val="00254C8F"/>
    <w:rsid w:val="00255A84"/>
    <w:rsid w:val="00256B32"/>
    <w:rsid w:val="00256F06"/>
    <w:rsid w:val="002573E4"/>
    <w:rsid w:val="002603C0"/>
    <w:rsid w:val="00261FEA"/>
    <w:rsid w:val="0026263B"/>
    <w:rsid w:val="00262AF9"/>
    <w:rsid w:val="00263CF7"/>
    <w:rsid w:val="0026458D"/>
    <w:rsid w:val="00265084"/>
    <w:rsid w:val="00266308"/>
    <w:rsid w:val="002665EF"/>
    <w:rsid w:val="00267BB9"/>
    <w:rsid w:val="00267D75"/>
    <w:rsid w:val="0027022B"/>
    <w:rsid w:val="002720F7"/>
    <w:rsid w:val="00273149"/>
    <w:rsid w:val="0027427C"/>
    <w:rsid w:val="00274F20"/>
    <w:rsid w:val="002752E2"/>
    <w:rsid w:val="002754FC"/>
    <w:rsid w:val="00275542"/>
    <w:rsid w:val="002757A5"/>
    <w:rsid w:val="0027661C"/>
    <w:rsid w:val="00280A67"/>
    <w:rsid w:val="00281382"/>
    <w:rsid w:val="00281652"/>
    <w:rsid w:val="00281F71"/>
    <w:rsid w:val="00282036"/>
    <w:rsid w:val="0028303F"/>
    <w:rsid w:val="002837E9"/>
    <w:rsid w:val="00283A71"/>
    <w:rsid w:val="0028434C"/>
    <w:rsid w:val="002905B6"/>
    <w:rsid w:val="00292433"/>
    <w:rsid w:val="002928DB"/>
    <w:rsid w:val="0029399F"/>
    <w:rsid w:val="00294037"/>
    <w:rsid w:val="00295439"/>
    <w:rsid w:val="002A066B"/>
    <w:rsid w:val="002A18DC"/>
    <w:rsid w:val="002A2FAD"/>
    <w:rsid w:val="002A43C4"/>
    <w:rsid w:val="002A4F30"/>
    <w:rsid w:val="002A675B"/>
    <w:rsid w:val="002A7063"/>
    <w:rsid w:val="002A7454"/>
    <w:rsid w:val="002A7640"/>
    <w:rsid w:val="002A788D"/>
    <w:rsid w:val="002B0725"/>
    <w:rsid w:val="002B0BB0"/>
    <w:rsid w:val="002B1789"/>
    <w:rsid w:val="002B26B6"/>
    <w:rsid w:val="002B29D4"/>
    <w:rsid w:val="002B764C"/>
    <w:rsid w:val="002B7B31"/>
    <w:rsid w:val="002C0544"/>
    <w:rsid w:val="002C1C07"/>
    <w:rsid w:val="002C1F3F"/>
    <w:rsid w:val="002C223B"/>
    <w:rsid w:val="002C30CB"/>
    <w:rsid w:val="002C4581"/>
    <w:rsid w:val="002C59D3"/>
    <w:rsid w:val="002C6933"/>
    <w:rsid w:val="002C6D02"/>
    <w:rsid w:val="002C6F64"/>
    <w:rsid w:val="002C7BF9"/>
    <w:rsid w:val="002D04A1"/>
    <w:rsid w:val="002D04EF"/>
    <w:rsid w:val="002D069B"/>
    <w:rsid w:val="002D0805"/>
    <w:rsid w:val="002D2C6C"/>
    <w:rsid w:val="002D2F7B"/>
    <w:rsid w:val="002D4167"/>
    <w:rsid w:val="002D4795"/>
    <w:rsid w:val="002D54D8"/>
    <w:rsid w:val="002D5863"/>
    <w:rsid w:val="002D7AD2"/>
    <w:rsid w:val="002E0A4B"/>
    <w:rsid w:val="002E0A50"/>
    <w:rsid w:val="002E0FAA"/>
    <w:rsid w:val="002E117D"/>
    <w:rsid w:val="002E20B9"/>
    <w:rsid w:val="002E320B"/>
    <w:rsid w:val="002E38B6"/>
    <w:rsid w:val="002E4606"/>
    <w:rsid w:val="002E46FB"/>
    <w:rsid w:val="002E5EFE"/>
    <w:rsid w:val="002E6364"/>
    <w:rsid w:val="002E69FF"/>
    <w:rsid w:val="002E7287"/>
    <w:rsid w:val="002E761D"/>
    <w:rsid w:val="002F1F98"/>
    <w:rsid w:val="002F200E"/>
    <w:rsid w:val="002F2D9B"/>
    <w:rsid w:val="002F2E28"/>
    <w:rsid w:val="002F303D"/>
    <w:rsid w:val="002F34FB"/>
    <w:rsid w:val="002F35A8"/>
    <w:rsid w:val="002F5A6E"/>
    <w:rsid w:val="002F5BF4"/>
    <w:rsid w:val="002F6BBE"/>
    <w:rsid w:val="002F6EFF"/>
    <w:rsid w:val="002F6FE0"/>
    <w:rsid w:val="002F7154"/>
    <w:rsid w:val="003000E0"/>
    <w:rsid w:val="00301433"/>
    <w:rsid w:val="00301D94"/>
    <w:rsid w:val="00302DD6"/>
    <w:rsid w:val="00302FCA"/>
    <w:rsid w:val="00304BA5"/>
    <w:rsid w:val="00307D5D"/>
    <w:rsid w:val="003100BD"/>
    <w:rsid w:val="00310135"/>
    <w:rsid w:val="00311957"/>
    <w:rsid w:val="00311A28"/>
    <w:rsid w:val="003126DB"/>
    <w:rsid w:val="00312889"/>
    <w:rsid w:val="00312A22"/>
    <w:rsid w:val="003132DB"/>
    <w:rsid w:val="003143A5"/>
    <w:rsid w:val="003146B3"/>
    <w:rsid w:val="00315364"/>
    <w:rsid w:val="003156A9"/>
    <w:rsid w:val="00317037"/>
    <w:rsid w:val="0031771E"/>
    <w:rsid w:val="00317F29"/>
    <w:rsid w:val="003213E6"/>
    <w:rsid w:val="003220AF"/>
    <w:rsid w:val="00322B53"/>
    <w:rsid w:val="00322E45"/>
    <w:rsid w:val="0032372C"/>
    <w:rsid w:val="00323F11"/>
    <w:rsid w:val="00324BF1"/>
    <w:rsid w:val="00326825"/>
    <w:rsid w:val="00326B00"/>
    <w:rsid w:val="0032790A"/>
    <w:rsid w:val="003301F3"/>
    <w:rsid w:val="00330FC9"/>
    <w:rsid w:val="00331ADD"/>
    <w:rsid w:val="00331ECC"/>
    <w:rsid w:val="00332EAF"/>
    <w:rsid w:val="0033314C"/>
    <w:rsid w:val="003337CD"/>
    <w:rsid w:val="003344E3"/>
    <w:rsid w:val="00335549"/>
    <w:rsid w:val="003355EB"/>
    <w:rsid w:val="0033585B"/>
    <w:rsid w:val="00336718"/>
    <w:rsid w:val="003404C1"/>
    <w:rsid w:val="0034064D"/>
    <w:rsid w:val="00340729"/>
    <w:rsid w:val="003414A8"/>
    <w:rsid w:val="00341815"/>
    <w:rsid w:val="00342A6C"/>
    <w:rsid w:val="00342ECB"/>
    <w:rsid w:val="00343D55"/>
    <w:rsid w:val="00344393"/>
    <w:rsid w:val="00344756"/>
    <w:rsid w:val="00345773"/>
    <w:rsid w:val="0034595A"/>
    <w:rsid w:val="00345E0A"/>
    <w:rsid w:val="00345F6D"/>
    <w:rsid w:val="0034739E"/>
    <w:rsid w:val="0035033A"/>
    <w:rsid w:val="00350539"/>
    <w:rsid w:val="0035072E"/>
    <w:rsid w:val="003512AC"/>
    <w:rsid w:val="00352220"/>
    <w:rsid w:val="00356026"/>
    <w:rsid w:val="00357555"/>
    <w:rsid w:val="00357B1B"/>
    <w:rsid w:val="00357C7D"/>
    <w:rsid w:val="00360880"/>
    <w:rsid w:val="003609BC"/>
    <w:rsid w:val="003619DF"/>
    <w:rsid w:val="003621CE"/>
    <w:rsid w:val="003629B9"/>
    <w:rsid w:val="00362E7D"/>
    <w:rsid w:val="00363BD6"/>
    <w:rsid w:val="00363E2B"/>
    <w:rsid w:val="00364173"/>
    <w:rsid w:val="003642C6"/>
    <w:rsid w:val="003643C1"/>
    <w:rsid w:val="00364D9E"/>
    <w:rsid w:val="00365BBD"/>
    <w:rsid w:val="0036620C"/>
    <w:rsid w:val="00367D13"/>
    <w:rsid w:val="00371F94"/>
    <w:rsid w:val="00372802"/>
    <w:rsid w:val="00372863"/>
    <w:rsid w:val="00375F01"/>
    <w:rsid w:val="00376FD4"/>
    <w:rsid w:val="00377D4D"/>
    <w:rsid w:val="00377FC7"/>
    <w:rsid w:val="00381995"/>
    <w:rsid w:val="0038243D"/>
    <w:rsid w:val="003824AD"/>
    <w:rsid w:val="003835AB"/>
    <w:rsid w:val="00383DD5"/>
    <w:rsid w:val="00383E87"/>
    <w:rsid w:val="00383FBD"/>
    <w:rsid w:val="00385AAF"/>
    <w:rsid w:val="00390DB3"/>
    <w:rsid w:val="00390DF5"/>
    <w:rsid w:val="00391685"/>
    <w:rsid w:val="00391D5F"/>
    <w:rsid w:val="003927C0"/>
    <w:rsid w:val="00392800"/>
    <w:rsid w:val="003933B3"/>
    <w:rsid w:val="00393C30"/>
    <w:rsid w:val="00393CC6"/>
    <w:rsid w:val="00394222"/>
    <w:rsid w:val="003942A8"/>
    <w:rsid w:val="0039434C"/>
    <w:rsid w:val="00394DD9"/>
    <w:rsid w:val="00396F6E"/>
    <w:rsid w:val="003A090F"/>
    <w:rsid w:val="003A20D2"/>
    <w:rsid w:val="003A2912"/>
    <w:rsid w:val="003A2C90"/>
    <w:rsid w:val="003A3BEF"/>
    <w:rsid w:val="003A441B"/>
    <w:rsid w:val="003A44F1"/>
    <w:rsid w:val="003A4D83"/>
    <w:rsid w:val="003A7206"/>
    <w:rsid w:val="003B0E17"/>
    <w:rsid w:val="003B13B2"/>
    <w:rsid w:val="003B1707"/>
    <w:rsid w:val="003B1D26"/>
    <w:rsid w:val="003B2EA1"/>
    <w:rsid w:val="003B30FF"/>
    <w:rsid w:val="003B33AD"/>
    <w:rsid w:val="003B355B"/>
    <w:rsid w:val="003B41C4"/>
    <w:rsid w:val="003B5005"/>
    <w:rsid w:val="003B53C5"/>
    <w:rsid w:val="003B661E"/>
    <w:rsid w:val="003B6AD6"/>
    <w:rsid w:val="003B6D2C"/>
    <w:rsid w:val="003C0071"/>
    <w:rsid w:val="003C0EF4"/>
    <w:rsid w:val="003C2092"/>
    <w:rsid w:val="003C27A9"/>
    <w:rsid w:val="003C2BA1"/>
    <w:rsid w:val="003C3F42"/>
    <w:rsid w:val="003C422B"/>
    <w:rsid w:val="003C5786"/>
    <w:rsid w:val="003C661A"/>
    <w:rsid w:val="003C7965"/>
    <w:rsid w:val="003C7DF4"/>
    <w:rsid w:val="003D0772"/>
    <w:rsid w:val="003D0F9E"/>
    <w:rsid w:val="003D469E"/>
    <w:rsid w:val="003D47E1"/>
    <w:rsid w:val="003E077E"/>
    <w:rsid w:val="003E0859"/>
    <w:rsid w:val="003E0DB7"/>
    <w:rsid w:val="003E1B8D"/>
    <w:rsid w:val="003E2472"/>
    <w:rsid w:val="003E307D"/>
    <w:rsid w:val="003E3141"/>
    <w:rsid w:val="003E59A1"/>
    <w:rsid w:val="003E69E8"/>
    <w:rsid w:val="003E6B7E"/>
    <w:rsid w:val="003E6F89"/>
    <w:rsid w:val="003E6FFF"/>
    <w:rsid w:val="003E7839"/>
    <w:rsid w:val="003F0BEF"/>
    <w:rsid w:val="003F1417"/>
    <w:rsid w:val="003F1522"/>
    <w:rsid w:val="003F2587"/>
    <w:rsid w:val="003F558A"/>
    <w:rsid w:val="003F5FB9"/>
    <w:rsid w:val="003F62DF"/>
    <w:rsid w:val="003F6640"/>
    <w:rsid w:val="004006E4"/>
    <w:rsid w:val="00401434"/>
    <w:rsid w:val="00401DF6"/>
    <w:rsid w:val="00402073"/>
    <w:rsid w:val="00402F00"/>
    <w:rsid w:val="00403B71"/>
    <w:rsid w:val="00404EF7"/>
    <w:rsid w:val="004065F1"/>
    <w:rsid w:val="00407855"/>
    <w:rsid w:val="0041054D"/>
    <w:rsid w:val="004106D1"/>
    <w:rsid w:val="004109FF"/>
    <w:rsid w:val="00410EA5"/>
    <w:rsid w:val="004112FA"/>
    <w:rsid w:val="0041207E"/>
    <w:rsid w:val="00413177"/>
    <w:rsid w:val="00415873"/>
    <w:rsid w:val="004158BA"/>
    <w:rsid w:val="00415B64"/>
    <w:rsid w:val="00417788"/>
    <w:rsid w:val="00421645"/>
    <w:rsid w:val="0042242E"/>
    <w:rsid w:val="004230D3"/>
    <w:rsid w:val="00423B68"/>
    <w:rsid w:val="0042541B"/>
    <w:rsid w:val="00425944"/>
    <w:rsid w:val="00425F08"/>
    <w:rsid w:val="004265BF"/>
    <w:rsid w:val="00426611"/>
    <w:rsid w:val="00426F4E"/>
    <w:rsid w:val="00430ABC"/>
    <w:rsid w:val="0043234B"/>
    <w:rsid w:val="00433613"/>
    <w:rsid w:val="00433E7B"/>
    <w:rsid w:val="004350EA"/>
    <w:rsid w:val="004359B2"/>
    <w:rsid w:val="004362CD"/>
    <w:rsid w:val="00437980"/>
    <w:rsid w:val="004449F2"/>
    <w:rsid w:val="0044615C"/>
    <w:rsid w:val="004467B4"/>
    <w:rsid w:val="00446C29"/>
    <w:rsid w:val="00446CA1"/>
    <w:rsid w:val="0044731C"/>
    <w:rsid w:val="004474A9"/>
    <w:rsid w:val="004476F1"/>
    <w:rsid w:val="00447E76"/>
    <w:rsid w:val="00450F9C"/>
    <w:rsid w:val="00451D7A"/>
    <w:rsid w:val="004522C5"/>
    <w:rsid w:val="004533A1"/>
    <w:rsid w:val="004539F3"/>
    <w:rsid w:val="00453C39"/>
    <w:rsid w:val="00453E2A"/>
    <w:rsid w:val="00454728"/>
    <w:rsid w:val="00455942"/>
    <w:rsid w:val="00456C90"/>
    <w:rsid w:val="00457F95"/>
    <w:rsid w:val="004600AA"/>
    <w:rsid w:val="00461AAA"/>
    <w:rsid w:val="00464238"/>
    <w:rsid w:val="00466831"/>
    <w:rsid w:val="00466C4B"/>
    <w:rsid w:val="00467071"/>
    <w:rsid w:val="004676D4"/>
    <w:rsid w:val="00467C00"/>
    <w:rsid w:val="00470874"/>
    <w:rsid w:val="00471521"/>
    <w:rsid w:val="004715BD"/>
    <w:rsid w:val="00472210"/>
    <w:rsid w:val="00472E0E"/>
    <w:rsid w:val="00473B0C"/>
    <w:rsid w:val="00473D42"/>
    <w:rsid w:val="004743E9"/>
    <w:rsid w:val="004750A6"/>
    <w:rsid w:val="00475197"/>
    <w:rsid w:val="00482624"/>
    <w:rsid w:val="0048337F"/>
    <w:rsid w:val="00484875"/>
    <w:rsid w:val="004876CB"/>
    <w:rsid w:val="004877B1"/>
    <w:rsid w:val="00487B5A"/>
    <w:rsid w:val="00487F7C"/>
    <w:rsid w:val="004906E4"/>
    <w:rsid w:val="00494FB8"/>
    <w:rsid w:val="00495439"/>
    <w:rsid w:val="00495C94"/>
    <w:rsid w:val="0049657B"/>
    <w:rsid w:val="00497149"/>
    <w:rsid w:val="004A031D"/>
    <w:rsid w:val="004A1EEF"/>
    <w:rsid w:val="004A29DC"/>
    <w:rsid w:val="004A3523"/>
    <w:rsid w:val="004A56AB"/>
    <w:rsid w:val="004A6D27"/>
    <w:rsid w:val="004A7C4E"/>
    <w:rsid w:val="004B0A27"/>
    <w:rsid w:val="004B578F"/>
    <w:rsid w:val="004B656D"/>
    <w:rsid w:val="004B73E1"/>
    <w:rsid w:val="004B761C"/>
    <w:rsid w:val="004C0EDC"/>
    <w:rsid w:val="004C2113"/>
    <w:rsid w:val="004C268F"/>
    <w:rsid w:val="004C3219"/>
    <w:rsid w:val="004C3D3F"/>
    <w:rsid w:val="004C4006"/>
    <w:rsid w:val="004C53EC"/>
    <w:rsid w:val="004C5874"/>
    <w:rsid w:val="004C6C8D"/>
    <w:rsid w:val="004D0F39"/>
    <w:rsid w:val="004D296A"/>
    <w:rsid w:val="004D298A"/>
    <w:rsid w:val="004D2F12"/>
    <w:rsid w:val="004D4B7B"/>
    <w:rsid w:val="004D4C4C"/>
    <w:rsid w:val="004D4E06"/>
    <w:rsid w:val="004D652F"/>
    <w:rsid w:val="004D6B01"/>
    <w:rsid w:val="004D7EF6"/>
    <w:rsid w:val="004E12ED"/>
    <w:rsid w:val="004E1305"/>
    <w:rsid w:val="004E1D39"/>
    <w:rsid w:val="004E1FAC"/>
    <w:rsid w:val="004E243F"/>
    <w:rsid w:val="004E52E7"/>
    <w:rsid w:val="004E53F0"/>
    <w:rsid w:val="004E721D"/>
    <w:rsid w:val="004F030D"/>
    <w:rsid w:val="004F0644"/>
    <w:rsid w:val="004F134E"/>
    <w:rsid w:val="004F1F7A"/>
    <w:rsid w:val="004F2331"/>
    <w:rsid w:val="004F2DDF"/>
    <w:rsid w:val="004F3424"/>
    <w:rsid w:val="004F3942"/>
    <w:rsid w:val="004F399B"/>
    <w:rsid w:val="004F428F"/>
    <w:rsid w:val="004F51F8"/>
    <w:rsid w:val="004F5977"/>
    <w:rsid w:val="004F5FED"/>
    <w:rsid w:val="004F65B1"/>
    <w:rsid w:val="00500835"/>
    <w:rsid w:val="005020D4"/>
    <w:rsid w:val="00502A31"/>
    <w:rsid w:val="00503163"/>
    <w:rsid w:val="00503F2A"/>
    <w:rsid w:val="0050418D"/>
    <w:rsid w:val="005052C9"/>
    <w:rsid w:val="005054F6"/>
    <w:rsid w:val="00505973"/>
    <w:rsid w:val="00505C9D"/>
    <w:rsid w:val="00506863"/>
    <w:rsid w:val="00506BE2"/>
    <w:rsid w:val="00507B6D"/>
    <w:rsid w:val="00507F56"/>
    <w:rsid w:val="00511DA4"/>
    <w:rsid w:val="00514249"/>
    <w:rsid w:val="005149FA"/>
    <w:rsid w:val="00514A76"/>
    <w:rsid w:val="00514AD0"/>
    <w:rsid w:val="005156EA"/>
    <w:rsid w:val="0051611A"/>
    <w:rsid w:val="00517B37"/>
    <w:rsid w:val="00520547"/>
    <w:rsid w:val="0052067E"/>
    <w:rsid w:val="0052262F"/>
    <w:rsid w:val="00522713"/>
    <w:rsid w:val="005228A7"/>
    <w:rsid w:val="00522E61"/>
    <w:rsid w:val="0052319C"/>
    <w:rsid w:val="00525C63"/>
    <w:rsid w:val="00526585"/>
    <w:rsid w:val="0052667F"/>
    <w:rsid w:val="00527F87"/>
    <w:rsid w:val="0053432E"/>
    <w:rsid w:val="0053576F"/>
    <w:rsid w:val="0053595E"/>
    <w:rsid w:val="00535ED2"/>
    <w:rsid w:val="005361DF"/>
    <w:rsid w:val="005368C8"/>
    <w:rsid w:val="0053740B"/>
    <w:rsid w:val="00537B7C"/>
    <w:rsid w:val="00537D21"/>
    <w:rsid w:val="00540F51"/>
    <w:rsid w:val="00541BE5"/>
    <w:rsid w:val="00544147"/>
    <w:rsid w:val="00544235"/>
    <w:rsid w:val="00546B25"/>
    <w:rsid w:val="00547645"/>
    <w:rsid w:val="0055008E"/>
    <w:rsid w:val="0055042A"/>
    <w:rsid w:val="005525DD"/>
    <w:rsid w:val="00553CBD"/>
    <w:rsid w:val="005540F6"/>
    <w:rsid w:val="005548CD"/>
    <w:rsid w:val="00554CCB"/>
    <w:rsid w:val="00555CEC"/>
    <w:rsid w:val="00555FFD"/>
    <w:rsid w:val="00556ECD"/>
    <w:rsid w:val="0055725E"/>
    <w:rsid w:val="00557B13"/>
    <w:rsid w:val="00561058"/>
    <w:rsid w:val="00561F06"/>
    <w:rsid w:val="00562006"/>
    <w:rsid w:val="00562099"/>
    <w:rsid w:val="005633BC"/>
    <w:rsid w:val="0056387E"/>
    <w:rsid w:val="00563AF8"/>
    <w:rsid w:val="00565756"/>
    <w:rsid w:val="00565797"/>
    <w:rsid w:val="005677D5"/>
    <w:rsid w:val="005705F7"/>
    <w:rsid w:val="00570758"/>
    <w:rsid w:val="005713C4"/>
    <w:rsid w:val="00571654"/>
    <w:rsid w:val="005724C3"/>
    <w:rsid w:val="005726CC"/>
    <w:rsid w:val="005738F9"/>
    <w:rsid w:val="00574E02"/>
    <w:rsid w:val="0057554B"/>
    <w:rsid w:val="00576282"/>
    <w:rsid w:val="005765DE"/>
    <w:rsid w:val="005772F3"/>
    <w:rsid w:val="005775DE"/>
    <w:rsid w:val="00577B52"/>
    <w:rsid w:val="00577D4C"/>
    <w:rsid w:val="005802ED"/>
    <w:rsid w:val="00581FFA"/>
    <w:rsid w:val="00584FAF"/>
    <w:rsid w:val="0058562F"/>
    <w:rsid w:val="005857BB"/>
    <w:rsid w:val="00586E7E"/>
    <w:rsid w:val="005935A6"/>
    <w:rsid w:val="00593C87"/>
    <w:rsid w:val="00594A64"/>
    <w:rsid w:val="005A14E3"/>
    <w:rsid w:val="005A18E5"/>
    <w:rsid w:val="005A1F62"/>
    <w:rsid w:val="005A3921"/>
    <w:rsid w:val="005A44DF"/>
    <w:rsid w:val="005A53D8"/>
    <w:rsid w:val="005A5962"/>
    <w:rsid w:val="005A6261"/>
    <w:rsid w:val="005A6E55"/>
    <w:rsid w:val="005A6E9C"/>
    <w:rsid w:val="005A7264"/>
    <w:rsid w:val="005B08B1"/>
    <w:rsid w:val="005B2BB1"/>
    <w:rsid w:val="005B3C99"/>
    <w:rsid w:val="005B3CB0"/>
    <w:rsid w:val="005B577B"/>
    <w:rsid w:val="005B6BD8"/>
    <w:rsid w:val="005B73A6"/>
    <w:rsid w:val="005B752D"/>
    <w:rsid w:val="005B7996"/>
    <w:rsid w:val="005B7D94"/>
    <w:rsid w:val="005C0B45"/>
    <w:rsid w:val="005C164D"/>
    <w:rsid w:val="005C22ED"/>
    <w:rsid w:val="005C24EC"/>
    <w:rsid w:val="005C3BC2"/>
    <w:rsid w:val="005C4A14"/>
    <w:rsid w:val="005C5B15"/>
    <w:rsid w:val="005C5CB9"/>
    <w:rsid w:val="005C68DB"/>
    <w:rsid w:val="005C736B"/>
    <w:rsid w:val="005C7ADC"/>
    <w:rsid w:val="005D0443"/>
    <w:rsid w:val="005D0ABB"/>
    <w:rsid w:val="005D11E2"/>
    <w:rsid w:val="005D18C5"/>
    <w:rsid w:val="005D2438"/>
    <w:rsid w:val="005D323F"/>
    <w:rsid w:val="005D3534"/>
    <w:rsid w:val="005D41C4"/>
    <w:rsid w:val="005D5F88"/>
    <w:rsid w:val="005E0968"/>
    <w:rsid w:val="005E1314"/>
    <w:rsid w:val="005E138E"/>
    <w:rsid w:val="005E2026"/>
    <w:rsid w:val="005E2681"/>
    <w:rsid w:val="005E39A8"/>
    <w:rsid w:val="005E4592"/>
    <w:rsid w:val="005E58C6"/>
    <w:rsid w:val="005E714A"/>
    <w:rsid w:val="005E797E"/>
    <w:rsid w:val="005F0E4F"/>
    <w:rsid w:val="005F1F9E"/>
    <w:rsid w:val="005F21C4"/>
    <w:rsid w:val="005F2AC4"/>
    <w:rsid w:val="005F6B11"/>
    <w:rsid w:val="00600C46"/>
    <w:rsid w:val="00602170"/>
    <w:rsid w:val="0060231F"/>
    <w:rsid w:val="00604962"/>
    <w:rsid w:val="00604A54"/>
    <w:rsid w:val="00606812"/>
    <w:rsid w:val="00606F99"/>
    <w:rsid w:val="00606FD0"/>
    <w:rsid w:val="006109B0"/>
    <w:rsid w:val="00610E57"/>
    <w:rsid w:val="00610FFA"/>
    <w:rsid w:val="00611E63"/>
    <w:rsid w:val="00612303"/>
    <w:rsid w:val="00612FD5"/>
    <w:rsid w:val="00613CC1"/>
    <w:rsid w:val="00613EA7"/>
    <w:rsid w:val="00614819"/>
    <w:rsid w:val="00614831"/>
    <w:rsid w:val="00614AAA"/>
    <w:rsid w:val="00614F48"/>
    <w:rsid w:val="006168ED"/>
    <w:rsid w:val="0062004C"/>
    <w:rsid w:val="00621807"/>
    <w:rsid w:val="0062395F"/>
    <w:rsid w:val="00625A3B"/>
    <w:rsid w:val="0062719C"/>
    <w:rsid w:val="006271C5"/>
    <w:rsid w:val="006272B3"/>
    <w:rsid w:val="00627D24"/>
    <w:rsid w:val="006300EA"/>
    <w:rsid w:val="00631439"/>
    <w:rsid w:val="006323F8"/>
    <w:rsid w:val="0063338C"/>
    <w:rsid w:val="00634F47"/>
    <w:rsid w:val="006361BB"/>
    <w:rsid w:val="00640B4C"/>
    <w:rsid w:val="00641165"/>
    <w:rsid w:val="006411C1"/>
    <w:rsid w:val="00641BAD"/>
    <w:rsid w:val="00641EC1"/>
    <w:rsid w:val="00642BC9"/>
    <w:rsid w:val="00643421"/>
    <w:rsid w:val="006435B8"/>
    <w:rsid w:val="00643869"/>
    <w:rsid w:val="00644B4E"/>
    <w:rsid w:val="00644EC0"/>
    <w:rsid w:val="006454A8"/>
    <w:rsid w:val="00645E54"/>
    <w:rsid w:val="006464C8"/>
    <w:rsid w:val="0065044D"/>
    <w:rsid w:val="00650E82"/>
    <w:rsid w:val="006515CF"/>
    <w:rsid w:val="006517DB"/>
    <w:rsid w:val="006535E6"/>
    <w:rsid w:val="00653C74"/>
    <w:rsid w:val="00654147"/>
    <w:rsid w:val="00655E2F"/>
    <w:rsid w:val="0065608D"/>
    <w:rsid w:val="00656C42"/>
    <w:rsid w:val="006570B9"/>
    <w:rsid w:val="00657561"/>
    <w:rsid w:val="00657AD5"/>
    <w:rsid w:val="00661C9D"/>
    <w:rsid w:val="006622B1"/>
    <w:rsid w:val="00662B96"/>
    <w:rsid w:val="00663EC9"/>
    <w:rsid w:val="0066409B"/>
    <w:rsid w:val="00664CDD"/>
    <w:rsid w:val="00665810"/>
    <w:rsid w:val="00665DBA"/>
    <w:rsid w:val="006661F1"/>
    <w:rsid w:val="00667D43"/>
    <w:rsid w:val="006720E5"/>
    <w:rsid w:val="00673B0B"/>
    <w:rsid w:val="00674443"/>
    <w:rsid w:val="006749EC"/>
    <w:rsid w:val="00675387"/>
    <w:rsid w:val="006773B1"/>
    <w:rsid w:val="00682D42"/>
    <w:rsid w:val="00682DB0"/>
    <w:rsid w:val="00683939"/>
    <w:rsid w:val="0068467A"/>
    <w:rsid w:val="006855B2"/>
    <w:rsid w:val="0069085D"/>
    <w:rsid w:val="00691D68"/>
    <w:rsid w:val="00691EFD"/>
    <w:rsid w:val="0069222F"/>
    <w:rsid w:val="00692ED1"/>
    <w:rsid w:val="0069344A"/>
    <w:rsid w:val="00693602"/>
    <w:rsid w:val="00693BD5"/>
    <w:rsid w:val="0069528D"/>
    <w:rsid w:val="006960C9"/>
    <w:rsid w:val="00696122"/>
    <w:rsid w:val="006963C6"/>
    <w:rsid w:val="00696E1A"/>
    <w:rsid w:val="006A1668"/>
    <w:rsid w:val="006A16E6"/>
    <w:rsid w:val="006A19AD"/>
    <w:rsid w:val="006A324A"/>
    <w:rsid w:val="006A4AA9"/>
    <w:rsid w:val="006A57D2"/>
    <w:rsid w:val="006A5AE4"/>
    <w:rsid w:val="006A5DC4"/>
    <w:rsid w:val="006A740C"/>
    <w:rsid w:val="006B082D"/>
    <w:rsid w:val="006B28D7"/>
    <w:rsid w:val="006B2B99"/>
    <w:rsid w:val="006B3B39"/>
    <w:rsid w:val="006B3DBA"/>
    <w:rsid w:val="006B4408"/>
    <w:rsid w:val="006B4CB3"/>
    <w:rsid w:val="006B5910"/>
    <w:rsid w:val="006B732D"/>
    <w:rsid w:val="006B751D"/>
    <w:rsid w:val="006B7D2D"/>
    <w:rsid w:val="006C08CC"/>
    <w:rsid w:val="006C21C9"/>
    <w:rsid w:val="006C3622"/>
    <w:rsid w:val="006C3AEB"/>
    <w:rsid w:val="006C3B85"/>
    <w:rsid w:val="006C3FAF"/>
    <w:rsid w:val="006C4414"/>
    <w:rsid w:val="006C463C"/>
    <w:rsid w:val="006C4C2D"/>
    <w:rsid w:val="006C4CDB"/>
    <w:rsid w:val="006C6207"/>
    <w:rsid w:val="006C70C6"/>
    <w:rsid w:val="006C7E52"/>
    <w:rsid w:val="006D05E9"/>
    <w:rsid w:val="006D2192"/>
    <w:rsid w:val="006D2204"/>
    <w:rsid w:val="006D3A20"/>
    <w:rsid w:val="006D5B80"/>
    <w:rsid w:val="006D5CAB"/>
    <w:rsid w:val="006D7338"/>
    <w:rsid w:val="006E0441"/>
    <w:rsid w:val="006E10FB"/>
    <w:rsid w:val="006E1C70"/>
    <w:rsid w:val="006E3A3F"/>
    <w:rsid w:val="006E3A80"/>
    <w:rsid w:val="006E3F52"/>
    <w:rsid w:val="006E50F9"/>
    <w:rsid w:val="006E5239"/>
    <w:rsid w:val="006E5BBF"/>
    <w:rsid w:val="006E67D4"/>
    <w:rsid w:val="006E79D6"/>
    <w:rsid w:val="006F1211"/>
    <w:rsid w:val="006F5E79"/>
    <w:rsid w:val="006F7ACF"/>
    <w:rsid w:val="0070052B"/>
    <w:rsid w:val="00700A54"/>
    <w:rsid w:val="00702216"/>
    <w:rsid w:val="00702F12"/>
    <w:rsid w:val="0070332A"/>
    <w:rsid w:val="007037E0"/>
    <w:rsid w:val="00703A53"/>
    <w:rsid w:val="00703B55"/>
    <w:rsid w:val="007041A3"/>
    <w:rsid w:val="00704802"/>
    <w:rsid w:val="00704C10"/>
    <w:rsid w:val="00705FF5"/>
    <w:rsid w:val="007104F5"/>
    <w:rsid w:val="00710947"/>
    <w:rsid w:val="00712476"/>
    <w:rsid w:val="00713D44"/>
    <w:rsid w:val="007141AB"/>
    <w:rsid w:val="0071464F"/>
    <w:rsid w:val="00714D22"/>
    <w:rsid w:val="00715795"/>
    <w:rsid w:val="00715847"/>
    <w:rsid w:val="00715EAC"/>
    <w:rsid w:val="00716EBA"/>
    <w:rsid w:val="00720086"/>
    <w:rsid w:val="00720261"/>
    <w:rsid w:val="00721AE0"/>
    <w:rsid w:val="0072460F"/>
    <w:rsid w:val="007249CB"/>
    <w:rsid w:val="007257D3"/>
    <w:rsid w:val="00726964"/>
    <w:rsid w:val="00726A70"/>
    <w:rsid w:val="0073034F"/>
    <w:rsid w:val="007303FB"/>
    <w:rsid w:val="0073096A"/>
    <w:rsid w:val="00731583"/>
    <w:rsid w:val="00731756"/>
    <w:rsid w:val="0073226B"/>
    <w:rsid w:val="007324A9"/>
    <w:rsid w:val="007337AC"/>
    <w:rsid w:val="00734E5F"/>
    <w:rsid w:val="00737255"/>
    <w:rsid w:val="0074017A"/>
    <w:rsid w:val="00740F61"/>
    <w:rsid w:val="00742236"/>
    <w:rsid w:val="00742701"/>
    <w:rsid w:val="00742E05"/>
    <w:rsid w:val="00743FCF"/>
    <w:rsid w:val="007441BD"/>
    <w:rsid w:val="007462F2"/>
    <w:rsid w:val="0074689F"/>
    <w:rsid w:val="007477CF"/>
    <w:rsid w:val="007500A7"/>
    <w:rsid w:val="00750E25"/>
    <w:rsid w:val="0075224A"/>
    <w:rsid w:val="00752AE3"/>
    <w:rsid w:val="00752D21"/>
    <w:rsid w:val="007537AC"/>
    <w:rsid w:val="00753F26"/>
    <w:rsid w:val="00754012"/>
    <w:rsid w:val="007552E7"/>
    <w:rsid w:val="007553F4"/>
    <w:rsid w:val="007555FB"/>
    <w:rsid w:val="00755C39"/>
    <w:rsid w:val="00755E36"/>
    <w:rsid w:val="00756E7E"/>
    <w:rsid w:val="00757C94"/>
    <w:rsid w:val="00760F7F"/>
    <w:rsid w:val="00761AC9"/>
    <w:rsid w:val="00761F88"/>
    <w:rsid w:val="007621A9"/>
    <w:rsid w:val="00762843"/>
    <w:rsid w:val="00762A92"/>
    <w:rsid w:val="00762E97"/>
    <w:rsid w:val="007632B9"/>
    <w:rsid w:val="007649FA"/>
    <w:rsid w:val="00764BCD"/>
    <w:rsid w:val="00765A50"/>
    <w:rsid w:val="00765E24"/>
    <w:rsid w:val="007669DA"/>
    <w:rsid w:val="007739EC"/>
    <w:rsid w:val="00774927"/>
    <w:rsid w:val="0077492F"/>
    <w:rsid w:val="00775E4F"/>
    <w:rsid w:val="007765FA"/>
    <w:rsid w:val="00776822"/>
    <w:rsid w:val="00776AF1"/>
    <w:rsid w:val="0078080E"/>
    <w:rsid w:val="00780937"/>
    <w:rsid w:val="00780F98"/>
    <w:rsid w:val="00781808"/>
    <w:rsid w:val="0078212B"/>
    <w:rsid w:val="00782537"/>
    <w:rsid w:val="0078287D"/>
    <w:rsid w:val="0078352F"/>
    <w:rsid w:val="007836AA"/>
    <w:rsid w:val="00783815"/>
    <w:rsid w:val="007843E2"/>
    <w:rsid w:val="007845D4"/>
    <w:rsid w:val="00784DAE"/>
    <w:rsid w:val="0078673B"/>
    <w:rsid w:val="00786FE9"/>
    <w:rsid w:val="00787325"/>
    <w:rsid w:val="0078793F"/>
    <w:rsid w:val="00787CEF"/>
    <w:rsid w:val="00787F57"/>
    <w:rsid w:val="00790883"/>
    <w:rsid w:val="00790AA3"/>
    <w:rsid w:val="00790B39"/>
    <w:rsid w:val="00790ED0"/>
    <w:rsid w:val="0079115C"/>
    <w:rsid w:val="00792A0D"/>
    <w:rsid w:val="00795E61"/>
    <w:rsid w:val="00796295"/>
    <w:rsid w:val="00797147"/>
    <w:rsid w:val="00797B2E"/>
    <w:rsid w:val="007A020E"/>
    <w:rsid w:val="007A0245"/>
    <w:rsid w:val="007A19B8"/>
    <w:rsid w:val="007A2D36"/>
    <w:rsid w:val="007A2EAA"/>
    <w:rsid w:val="007A370B"/>
    <w:rsid w:val="007A4CAE"/>
    <w:rsid w:val="007A58AA"/>
    <w:rsid w:val="007A7812"/>
    <w:rsid w:val="007B0188"/>
    <w:rsid w:val="007B195F"/>
    <w:rsid w:val="007B1966"/>
    <w:rsid w:val="007B2A2D"/>
    <w:rsid w:val="007B34BB"/>
    <w:rsid w:val="007B4F97"/>
    <w:rsid w:val="007B53B6"/>
    <w:rsid w:val="007B578B"/>
    <w:rsid w:val="007B5963"/>
    <w:rsid w:val="007B68A8"/>
    <w:rsid w:val="007B75B1"/>
    <w:rsid w:val="007C1FFD"/>
    <w:rsid w:val="007C2479"/>
    <w:rsid w:val="007C2845"/>
    <w:rsid w:val="007C3B97"/>
    <w:rsid w:val="007C41BB"/>
    <w:rsid w:val="007C472C"/>
    <w:rsid w:val="007C5088"/>
    <w:rsid w:val="007C569B"/>
    <w:rsid w:val="007C5C3F"/>
    <w:rsid w:val="007C64D2"/>
    <w:rsid w:val="007C6A97"/>
    <w:rsid w:val="007C6B4E"/>
    <w:rsid w:val="007C774C"/>
    <w:rsid w:val="007D0A35"/>
    <w:rsid w:val="007D15DE"/>
    <w:rsid w:val="007D2641"/>
    <w:rsid w:val="007D2B70"/>
    <w:rsid w:val="007D2C95"/>
    <w:rsid w:val="007D471E"/>
    <w:rsid w:val="007D4DB9"/>
    <w:rsid w:val="007D4FFF"/>
    <w:rsid w:val="007D5758"/>
    <w:rsid w:val="007D5A06"/>
    <w:rsid w:val="007D609B"/>
    <w:rsid w:val="007D69E6"/>
    <w:rsid w:val="007D7E06"/>
    <w:rsid w:val="007E0564"/>
    <w:rsid w:val="007E077D"/>
    <w:rsid w:val="007E09CF"/>
    <w:rsid w:val="007E0C59"/>
    <w:rsid w:val="007E1421"/>
    <w:rsid w:val="007E3975"/>
    <w:rsid w:val="007E583C"/>
    <w:rsid w:val="007E766B"/>
    <w:rsid w:val="007F111D"/>
    <w:rsid w:val="007F1E53"/>
    <w:rsid w:val="007F316C"/>
    <w:rsid w:val="007F467E"/>
    <w:rsid w:val="007F4F54"/>
    <w:rsid w:val="007F4F68"/>
    <w:rsid w:val="007F5455"/>
    <w:rsid w:val="007F5B26"/>
    <w:rsid w:val="007F6791"/>
    <w:rsid w:val="007F6DB7"/>
    <w:rsid w:val="007F709E"/>
    <w:rsid w:val="007F72A7"/>
    <w:rsid w:val="007F7F1C"/>
    <w:rsid w:val="008001C9"/>
    <w:rsid w:val="0080055B"/>
    <w:rsid w:val="00800BA5"/>
    <w:rsid w:val="00802395"/>
    <w:rsid w:val="008032C3"/>
    <w:rsid w:val="00804125"/>
    <w:rsid w:val="008042D1"/>
    <w:rsid w:val="00805857"/>
    <w:rsid w:val="0080704D"/>
    <w:rsid w:val="008079F9"/>
    <w:rsid w:val="00807A2C"/>
    <w:rsid w:val="00807FB4"/>
    <w:rsid w:val="00812D07"/>
    <w:rsid w:val="00813979"/>
    <w:rsid w:val="008154A6"/>
    <w:rsid w:val="008170DD"/>
    <w:rsid w:val="008174B7"/>
    <w:rsid w:val="00817FA8"/>
    <w:rsid w:val="00820365"/>
    <w:rsid w:val="008205FC"/>
    <w:rsid w:val="00821700"/>
    <w:rsid w:val="008231C3"/>
    <w:rsid w:val="0082376D"/>
    <w:rsid w:val="008238E8"/>
    <w:rsid w:val="00823E6B"/>
    <w:rsid w:val="008247B2"/>
    <w:rsid w:val="00826BD5"/>
    <w:rsid w:val="008309E0"/>
    <w:rsid w:val="0083141C"/>
    <w:rsid w:val="00832BA4"/>
    <w:rsid w:val="00833776"/>
    <w:rsid w:val="00833C8D"/>
    <w:rsid w:val="008346CF"/>
    <w:rsid w:val="008352C4"/>
    <w:rsid w:val="00835B36"/>
    <w:rsid w:val="0083666C"/>
    <w:rsid w:val="008377FE"/>
    <w:rsid w:val="00841497"/>
    <w:rsid w:val="0084180F"/>
    <w:rsid w:val="00843BAB"/>
    <w:rsid w:val="00844655"/>
    <w:rsid w:val="008450D4"/>
    <w:rsid w:val="00845CC5"/>
    <w:rsid w:val="00845D74"/>
    <w:rsid w:val="008468AE"/>
    <w:rsid w:val="00846FFD"/>
    <w:rsid w:val="008479FC"/>
    <w:rsid w:val="00850410"/>
    <w:rsid w:val="00850B44"/>
    <w:rsid w:val="008539AC"/>
    <w:rsid w:val="00854EF0"/>
    <w:rsid w:val="00856BD2"/>
    <w:rsid w:val="00856E32"/>
    <w:rsid w:val="00860814"/>
    <w:rsid w:val="00860C43"/>
    <w:rsid w:val="00861814"/>
    <w:rsid w:val="008627AF"/>
    <w:rsid w:val="008629BC"/>
    <w:rsid w:val="00863643"/>
    <w:rsid w:val="008636D6"/>
    <w:rsid w:val="00863D57"/>
    <w:rsid w:val="00864484"/>
    <w:rsid w:val="00864A48"/>
    <w:rsid w:val="00865669"/>
    <w:rsid w:val="00865FF8"/>
    <w:rsid w:val="00867469"/>
    <w:rsid w:val="00870D12"/>
    <w:rsid w:val="008714FD"/>
    <w:rsid w:val="0087165B"/>
    <w:rsid w:val="008718C4"/>
    <w:rsid w:val="008726FF"/>
    <w:rsid w:val="00872BF1"/>
    <w:rsid w:val="0087477B"/>
    <w:rsid w:val="00876235"/>
    <w:rsid w:val="0087647C"/>
    <w:rsid w:val="00880854"/>
    <w:rsid w:val="008859AA"/>
    <w:rsid w:val="00885B4C"/>
    <w:rsid w:val="0088650B"/>
    <w:rsid w:val="008866CF"/>
    <w:rsid w:val="00886EFE"/>
    <w:rsid w:val="008905D2"/>
    <w:rsid w:val="008908BD"/>
    <w:rsid w:val="0089276D"/>
    <w:rsid w:val="00892776"/>
    <w:rsid w:val="00892C95"/>
    <w:rsid w:val="00896B52"/>
    <w:rsid w:val="00897144"/>
    <w:rsid w:val="00897CEC"/>
    <w:rsid w:val="008A005B"/>
    <w:rsid w:val="008A0074"/>
    <w:rsid w:val="008A03D7"/>
    <w:rsid w:val="008A19EF"/>
    <w:rsid w:val="008A1C07"/>
    <w:rsid w:val="008A532F"/>
    <w:rsid w:val="008A58EB"/>
    <w:rsid w:val="008A5C0D"/>
    <w:rsid w:val="008A6D05"/>
    <w:rsid w:val="008A6F70"/>
    <w:rsid w:val="008A7317"/>
    <w:rsid w:val="008A798C"/>
    <w:rsid w:val="008A7A51"/>
    <w:rsid w:val="008B03A0"/>
    <w:rsid w:val="008B0808"/>
    <w:rsid w:val="008B0CF4"/>
    <w:rsid w:val="008B1A68"/>
    <w:rsid w:val="008B2195"/>
    <w:rsid w:val="008B2C96"/>
    <w:rsid w:val="008B30AB"/>
    <w:rsid w:val="008B34C9"/>
    <w:rsid w:val="008B38AA"/>
    <w:rsid w:val="008B438C"/>
    <w:rsid w:val="008B462E"/>
    <w:rsid w:val="008B4E93"/>
    <w:rsid w:val="008B7702"/>
    <w:rsid w:val="008C04C5"/>
    <w:rsid w:val="008C0BF4"/>
    <w:rsid w:val="008C2107"/>
    <w:rsid w:val="008C3B7E"/>
    <w:rsid w:val="008C534C"/>
    <w:rsid w:val="008C6185"/>
    <w:rsid w:val="008D0E4B"/>
    <w:rsid w:val="008D17DA"/>
    <w:rsid w:val="008D3BE3"/>
    <w:rsid w:val="008D4510"/>
    <w:rsid w:val="008D47BB"/>
    <w:rsid w:val="008D5BC5"/>
    <w:rsid w:val="008D7343"/>
    <w:rsid w:val="008D7634"/>
    <w:rsid w:val="008D7779"/>
    <w:rsid w:val="008E0361"/>
    <w:rsid w:val="008E0EEF"/>
    <w:rsid w:val="008E14DF"/>
    <w:rsid w:val="008E2F5A"/>
    <w:rsid w:val="008E4648"/>
    <w:rsid w:val="008E651B"/>
    <w:rsid w:val="008E7F2E"/>
    <w:rsid w:val="008F06EC"/>
    <w:rsid w:val="008F4163"/>
    <w:rsid w:val="008F5B4D"/>
    <w:rsid w:val="008F5DBF"/>
    <w:rsid w:val="00900CCF"/>
    <w:rsid w:val="00901B9C"/>
    <w:rsid w:val="00901DB4"/>
    <w:rsid w:val="00902013"/>
    <w:rsid w:val="009025D6"/>
    <w:rsid w:val="009032B7"/>
    <w:rsid w:val="00903AD1"/>
    <w:rsid w:val="0090692C"/>
    <w:rsid w:val="00906DEB"/>
    <w:rsid w:val="00910317"/>
    <w:rsid w:val="0091145C"/>
    <w:rsid w:val="009134C8"/>
    <w:rsid w:val="009145A0"/>
    <w:rsid w:val="00915B7E"/>
    <w:rsid w:val="00917757"/>
    <w:rsid w:val="00917ED6"/>
    <w:rsid w:val="00920458"/>
    <w:rsid w:val="009209B5"/>
    <w:rsid w:val="0092101E"/>
    <w:rsid w:val="00921911"/>
    <w:rsid w:val="00922DD5"/>
    <w:rsid w:val="00923336"/>
    <w:rsid w:val="0092336A"/>
    <w:rsid w:val="00923E1A"/>
    <w:rsid w:val="00924A37"/>
    <w:rsid w:val="00924B65"/>
    <w:rsid w:val="00927011"/>
    <w:rsid w:val="00931B75"/>
    <w:rsid w:val="009327CA"/>
    <w:rsid w:val="009360D7"/>
    <w:rsid w:val="00937E76"/>
    <w:rsid w:val="009417D4"/>
    <w:rsid w:val="00941FD1"/>
    <w:rsid w:val="009421D1"/>
    <w:rsid w:val="009456E7"/>
    <w:rsid w:val="00945757"/>
    <w:rsid w:val="009461F1"/>
    <w:rsid w:val="00946AEB"/>
    <w:rsid w:val="0094752A"/>
    <w:rsid w:val="00947714"/>
    <w:rsid w:val="009504EF"/>
    <w:rsid w:val="009504FF"/>
    <w:rsid w:val="00950A44"/>
    <w:rsid w:val="00952354"/>
    <w:rsid w:val="009526CF"/>
    <w:rsid w:val="00953DE1"/>
    <w:rsid w:val="0095411E"/>
    <w:rsid w:val="00955654"/>
    <w:rsid w:val="00956005"/>
    <w:rsid w:val="00956848"/>
    <w:rsid w:val="00957506"/>
    <w:rsid w:val="00957F0B"/>
    <w:rsid w:val="009611AB"/>
    <w:rsid w:val="0096178F"/>
    <w:rsid w:val="00962F46"/>
    <w:rsid w:val="00963604"/>
    <w:rsid w:val="009639AA"/>
    <w:rsid w:val="0096474D"/>
    <w:rsid w:val="00964F6B"/>
    <w:rsid w:val="00965F61"/>
    <w:rsid w:val="009679BE"/>
    <w:rsid w:val="00967FD1"/>
    <w:rsid w:val="0097045F"/>
    <w:rsid w:val="009718EB"/>
    <w:rsid w:val="009719D6"/>
    <w:rsid w:val="00971C41"/>
    <w:rsid w:val="00973C44"/>
    <w:rsid w:val="00973E69"/>
    <w:rsid w:val="00973FBD"/>
    <w:rsid w:val="00975CD0"/>
    <w:rsid w:val="00976E32"/>
    <w:rsid w:val="009770AF"/>
    <w:rsid w:val="00977D92"/>
    <w:rsid w:val="00980353"/>
    <w:rsid w:val="00981AC0"/>
    <w:rsid w:val="00982629"/>
    <w:rsid w:val="00983476"/>
    <w:rsid w:val="0098382B"/>
    <w:rsid w:val="00984352"/>
    <w:rsid w:val="00985827"/>
    <w:rsid w:val="00985AB0"/>
    <w:rsid w:val="00985D3D"/>
    <w:rsid w:val="00986D00"/>
    <w:rsid w:val="00990640"/>
    <w:rsid w:val="0099081F"/>
    <w:rsid w:val="00990BC1"/>
    <w:rsid w:val="00991490"/>
    <w:rsid w:val="00991D29"/>
    <w:rsid w:val="00992B43"/>
    <w:rsid w:val="00992B9D"/>
    <w:rsid w:val="00994D0C"/>
    <w:rsid w:val="0099584C"/>
    <w:rsid w:val="00996921"/>
    <w:rsid w:val="0099705B"/>
    <w:rsid w:val="009A0268"/>
    <w:rsid w:val="009A070E"/>
    <w:rsid w:val="009A15C5"/>
    <w:rsid w:val="009A39F6"/>
    <w:rsid w:val="009A3D1C"/>
    <w:rsid w:val="009A4F15"/>
    <w:rsid w:val="009A50FD"/>
    <w:rsid w:val="009A6515"/>
    <w:rsid w:val="009B1770"/>
    <w:rsid w:val="009B2518"/>
    <w:rsid w:val="009B430B"/>
    <w:rsid w:val="009B4FCD"/>
    <w:rsid w:val="009B5EB3"/>
    <w:rsid w:val="009B706D"/>
    <w:rsid w:val="009B7D94"/>
    <w:rsid w:val="009C04B2"/>
    <w:rsid w:val="009C06EB"/>
    <w:rsid w:val="009C0C70"/>
    <w:rsid w:val="009C2C18"/>
    <w:rsid w:val="009C3062"/>
    <w:rsid w:val="009C32EC"/>
    <w:rsid w:val="009C3D97"/>
    <w:rsid w:val="009C4690"/>
    <w:rsid w:val="009C512A"/>
    <w:rsid w:val="009C626C"/>
    <w:rsid w:val="009C6467"/>
    <w:rsid w:val="009C6AE0"/>
    <w:rsid w:val="009D0817"/>
    <w:rsid w:val="009D2813"/>
    <w:rsid w:val="009D3771"/>
    <w:rsid w:val="009D3F1E"/>
    <w:rsid w:val="009D49A1"/>
    <w:rsid w:val="009D50FC"/>
    <w:rsid w:val="009D5358"/>
    <w:rsid w:val="009D74A9"/>
    <w:rsid w:val="009E0725"/>
    <w:rsid w:val="009E0E42"/>
    <w:rsid w:val="009E1549"/>
    <w:rsid w:val="009E19F0"/>
    <w:rsid w:val="009E3555"/>
    <w:rsid w:val="009E3E86"/>
    <w:rsid w:val="009F0383"/>
    <w:rsid w:val="009F120E"/>
    <w:rsid w:val="009F2013"/>
    <w:rsid w:val="009F207C"/>
    <w:rsid w:val="009F208D"/>
    <w:rsid w:val="009F4B75"/>
    <w:rsid w:val="009F54D5"/>
    <w:rsid w:val="009F5BD2"/>
    <w:rsid w:val="009F5E61"/>
    <w:rsid w:val="009F6209"/>
    <w:rsid w:val="009F66CB"/>
    <w:rsid w:val="009F6FE7"/>
    <w:rsid w:val="009F7946"/>
    <w:rsid w:val="009F7A68"/>
    <w:rsid w:val="009F7F84"/>
    <w:rsid w:val="009F7FC0"/>
    <w:rsid w:val="00A00EC0"/>
    <w:rsid w:val="00A0104A"/>
    <w:rsid w:val="00A0135A"/>
    <w:rsid w:val="00A01455"/>
    <w:rsid w:val="00A0168F"/>
    <w:rsid w:val="00A01B2F"/>
    <w:rsid w:val="00A01F0D"/>
    <w:rsid w:val="00A04006"/>
    <w:rsid w:val="00A06655"/>
    <w:rsid w:val="00A06DEE"/>
    <w:rsid w:val="00A0721A"/>
    <w:rsid w:val="00A077CB"/>
    <w:rsid w:val="00A1051A"/>
    <w:rsid w:val="00A1090D"/>
    <w:rsid w:val="00A11FCE"/>
    <w:rsid w:val="00A11FF9"/>
    <w:rsid w:val="00A12ACA"/>
    <w:rsid w:val="00A1357A"/>
    <w:rsid w:val="00A13A5F"/>
    <w:rsid w:val="00A13ED7"/>
    <w:rsid w:val="00A140F4"/>
    <w:rsid w:val="00A141AF"/>
    <w:rsid w:val="00A14290"/>
    <w:rsid w:val="00A1488A"/>
    <w:rsid w:val="00A15832"/>
    <w:rsid w:val="00A15B01"/>
    <w:rsid w:val="00A15CA1"/>
    <w:rsid w:val="00A160FF"/>
    <w:rsid w:val="00A16255"/>
    <w:rsid w:val="00A171D5"/>
    <w:rsid w:val="00A17C85"/>
    <w:rsid w:val="00A17D07"/>
    <w:rsid w:val="00A207A3"/>
    <w:rsid w:val="00A21805"/>
    <w:rsid w:val="00A21EE4"/>
    <w:rsid w:val="00A22005"/>
    <w:rsid w:val="00A22147"/>
    <w:rsid w:val="00A22406"/>
    <w:rsid w:val="00A23DF2"/>
    <w:rsid w:val="00A23FFA"/>
    <w:rsid w:val="00A24777"/>
    <w:rsid w:val="00A24CF4"/>
    <w:rsid w:val="00A250C5"/>
    <w:rsid w:val="00A2657F"/>
    <w:rsid w:val="00A269A0"/>
    <w:rsid w:val="00A278CF"/>
    <w:rsid w:val="00A3007D"/>
    <w:rsid w:val="00A3137A"/>
    <w:rsid w:val="00A32089"/>
    <w:rsid w:val="00A322EF"/>
    <w:rsid w:val="00A32B9D"/>
    <w:rsid w:val="00A337F4"/>
    <w:rsid w:val="00A33ECE"/>
    <w:rsid w:val="00A3411A"/>
    <w:rsid w:val="00A347E5"/>
    <w:rsid w:val="00A35330"/>
    <w:rsid w:val="00A4060D"/>
    <w:rsid w:val="00A4069F"/>
    <w:rsid w:val="00A41E18"/>
    <w:rsid w:val="00A42097"/>
    <w:rsid w:val="00A423E8"/>
    <w:rsid w:val="00A42BC8"/>
    <w:rsid w:val="00A43655"/>
    <w:rsid w:val="00A436AC"/>
    <w:rsid w:val="00A4516C"/>
    <w:rsid w:val="00A5011E"/>
    <w:rsid w:val="00A50270"/>
    <w:rsid w:val="00A50BE5"/>
    <w:rsid w:val="00A51540"/>
    <w:rsid w:val="00A5506D"/>
    <w:rsid w:val="00A551BB"/>
    <w:rsid w:val="00A55E81"/>
    <w:rsid w:val="00A575FC"/>
    <w:rsid w:val="00A610A4"/>
    <w:rsid w:val="00A62009"/>
    <w:rsid w:val="00A6205B"/>
    <w:rsid w:val="00A629E6"/>
    <w:rsid w:val="00A6431B"/>
    <w:rsid w:val="00A65AA5"/>
    <w:rsid w:val="00A65D2E"/>
    <w:rsid w:val="00A664A1"/>
    <w:rsid w:val="00A67A7D"/>
    <w:rsid w:val="00A67B15"/>
    <w:rsid w:val="00A70A32"/>
    <w:rsid w:val="00A7105F"/>
    <w:rsid w:val="00A71477"/>
    <w:rsid w:val="00A71DBA"/>
    <w:rsid w:val="00A72091"/>
    <w:rsid w:val="00A74AC5"/>
    <w:rsid w:val="00A74D3F"/>
    <w:rsid w:val="00A75395"/>
    <w:rsid w:val="00A75A40"/>
    <w:rsid w:val="00A76B20"/>
    <w:rsid w:val="00A77576"/>
    <w:rsid w:val="00A77ED7"/>
    <w:rsid w:val="00A80F6E"/>
    <w:rsid w:val="00A81227"/>
    <w:rsid w:val="00A8150B"/>
    <w:rsid w:val="00A81824"/>
    <w:rsid w:val="00A81CDF"/>
    <w:rsid w:val="00A81D69"/>
    <w:rsid w:val="00A82D27"/>
    <w:rsid w:val="00A84549"/>
    <w:rsid w:val="00A8518B"/>
    <w:rsid w:val="00A86767"/>
    <w:rsid w:val="00A87F9A"/>
    <w:rsid w:val="00A90127"/>
    <w:rsid w:val="00A91273"/>
    <w:rsid w:val="00A9217B"/>
    <w:rsid w:val="00A92546"/>
    <w:rsid w:val="00A93755"/>
    <w:rsid w:val="00A94F2B"/>
    <w:rsid w:val="00A95B83"/>
    <w:rsid w:val="00A95D74"/>
    <w:rsid w:val="00A960B1"/>
    <w:rsid w:val="00A9689A"/>
    <w:rsid w:val="00A97613"/>
    <w:rsid w:val="00A9783E"/>
    <w:rsid w:val="00AA0040"/>
    <w:rsid w:val="00AA2142"/>
    <w:rsid w:val="00AA2F94"/>
    <w:rsid w:val="00AA34FD"/>
    <w:rsid w:val="00AA52CB"/>
    <w:rsid w:val="00AB04F0"/>
    <w:rsid w:val="00AB0DEF"/>
    <w:rsid w:val="00AB0E42"/>
    <w:rsid w:val="00AB17EE"/>
    <w:rsid w:val="00AB26B7"/>
    <w:rsid w:val="00AB3277"/>
    <w:rsid w:val="00AB4394"/>
    <w:rsid w:val="00AB5085"/>
    <w:rsid w:val="00AB5798"/>
    <w:rsid w:val="00AB57D2"/>
    <w:rsid w:val="00AB6AE0"/>
    <w:rsid w:val="00AB76C8"/>
    <w:rsid w:val="00AC1E4A"/>
    <w:rsid w:val="00AC4123"/>
    <w:rsid w:val="00AC4802"/>
    <w:rsid w:val="00AC50D2"/>
    <w:rsid w:val="00AC547F"/>
    <w:rsid w:val="00AC5811"/>
    <w:rsid w:val="00AC5DD5"/>
    <w:rsid w:val="00AC6277"/>
    <w:rsid w:val="00AC6FA8"/>
    <w:rsid w:val="00AD1083"/>
    <w:rsid w:val="00AD111D"/>
    <w:rsid w:val="00AD4B3A"/>
    <w:rsid w:val="00AD4C56"/>
    <w:rsid w:val="00AD4C5A"/>
    <w:rsid w:val="00AD611C"/>
    <w:rsid w:val="00AD66D3"/>
    <w:rsid w:val="00AD69BC"/>
    <w:rsid w:val="00AD7EEF"/>
    <w:rsid w:val="00AE0CCB"/>
    <w:rsid w:val="00AE1111"/>
    <w:rsid w:val="00AE1AA2"/>
    <w:rsid w:val="00AE3CF0"/>
    <w:rsid w:val="00AE6198"/>
    <w:rsid w:val="00AE6957"/>
    <w:rsid w:val="00AF0805"/>
    <w:rsid w:val="00AF0BA7"/>
    <w:rsid w:val="00AF1332"/>
    <w:rsid w:val="00AF19B2"/>
    <w:rsid w:val="00AF2958"/>
    <w:rsid w:val="00AF2D9A"/>
    <w:rsid w:val="00AF37B2"/>
    <w:rsid w:val="00AF38FC"/>
    <w:rsid w:val="00AF4106"/>
    <w:rsid w:val="00AF4116"/>
    <w:rsid w:val="00AF4F08"/>
    <w:rsid w:val="00AF5E89"/>
    <w:rsid w:val="00B0011C"/>
    <w:rsid w:val="00B005F7"/>
    <w:rsid w:val="00B00694"/>
    <w:rsid w:val="00B02108"/>
    <w:rsid w:val="00B025DE"/>
    <w:rsid w:val="00B027E4"/>
    <w:rsid w:val="00B03C85"/>
    <w:rsid w:val="00B04BC1"/>
    <w:rsid w:val="00B05144"/>
    <w:rsid w:val="00B062BF"/>
    <w:rsid w:val="00B10E1C"/>
    <w:rsid w:val="00B12B89"/>
    <w:rsid w:val="00B12D67"/>
    <w:rsid w:val="00B12D76"/>
    <w:rsid w:val="00B12ED8"/>
    <w:rsid w:val="00B131D1"/>
    <w:rsid w:val="00B1464F"/>
    <w:rsid w:val="00B15072"/>
    <w:rsid w:val="00B16B3A"/>
    <w:rsid w:val="00B17B0E"/>
    <w:rsid w:val="00B2284F"/>
    <w:rsid w:val="00B22AA8"/>
    <w:rsid w:val="00B25CB0"/>
    <w:rsid w:val="00B25E99"/>
    <w:rsid w:val="00B26F24"/>
    <w:rsid w:val="00B30A8A"/>
    <w:rsid w:val="00B31901"/>
    <w:rsid w:val="00B31EEE"/>
    <w:rsid w:val="00B32056"/>
    <w:rsid w:val="00B33729"/>
    <w:rsid w:val="00B346E1"/>
    <w:rsid w:val="00B357CD"/>
    <w:rsid w:val="00B357FA"/>
    <w:rsid w:val="00B35F1A"/>
    <w:rsid w:val="00B369BB"/>
    <w:rsid w:val="00B37351"/>
    <w:rsid w:val="00B37497"/>
    <w:rsid w:val="00B4030C"/>
    <w:rsid w:val="00B41C51"/>
    <w:rsid w:val="00B41DCE"/>
    <w:rsid w:val="00B4221D"/>
    <w:rsid w:val="00B42EE3"/>
    <w:rsid w:val="00B434CE"/>
    <w:rsid w:val="00B43A4D"/>
    <w:rsid w:val="00B45F11"/>
    <w:rsid w:val="00B50776"/>
    <w:rsid w:val="00B50F71"/>
    <w:rsid w:val="00B5164F"/>
    <w:rsid w:val="00B519DC"/>
    <w:rsid w:val="00B52F9F"/>
    <w:rsid w:val="00B54530"/>
    <w:rsid w:val="00B54D03"/>
    <w:rsid w:val="00B5585C"/>
    <w:rsid w:val="00B560FC"/>
    <w:rsid w:val="00B5620B"/>
    <w:rsid w:val="00B56457"/>
    <w:rsid w:val="00B603AF"/>
    <w:rsid w:val="00B6066B"/>
    <w:rsid w:val="00B6291D"/>
    <w:rsid w:val="00B62E6F"/>
    <w:rsid w:val="00B651B9"/>
    <w:rsid w:val="00B666D0"/>
    <w:rsid w:val="00B670B0"/>
    <w:rsid w:val="00B67AFE"/>
    <w:rsid w:val="00B70EE5"/>
    <w:rsid w:val="00B72EAF"/>
    <w:rsid w:val="00B73EED"/>
    <w:rsid w:val="00B748E3"/>
    <w:rsid w:val="00B74FE4"/>
    <w:rsid w:val="00B82850"/>
    <w:rsid w:val="00B82CFC"/>
    <w:rsid w:val="00B82DE1"/>
    <w:rsid w:val="00B82EBD"/>
    <w:rsid w:val="00B84C8F"/>
    <w:rsid w:val="00B856A6"/>
    <w:rsid w:val="00B86156"/>
    <w:rsid w:val="00B866CF"/>
    <w:rsid w:val="00B87C74"/>
    <w:rsid w:val="00B905F1"/>
    <w:rsid w:val="00B9117E"/>
    <w:rsid w:val="00B927A3"/>
    <w:rsid w:val="00B92D8F"/>
    <w:rsid w:val="00B931BB"/>
    <w:rsid w:val="00B94559"/>
    <w:rsid w:val="00B94734"/>
    <w:rsid w:val="00B94AD2"/>
    <w:rsid w:val="00B96210"/>
    <w:rsid w:val="00B97015"/>
    <w:rsid w:val="00B9704A"/>
    <w:rsid w:val="00B97240"/>
    <w:rsid w:val="00BA02FC"/>
    <w:rsid w:val="00BA11AB"/>
    <w:rsid w:val="00BA1FB4"/>
    <w:rsid w:val="00BA231C"/>
    <w:rsid w:val="00BA2BF2"/>
    <w:rsid w:val="00BA2CA5"/>
    <w:rsid w:val="00BA31C8"/>
    <w:rsid w:val="00BA325D"/>
    <w:rsid w:val="00BA6552"/>
    <w:rsid w:val="00BA6794"/>
    <w:rsid w:val="00BA6DA4"/>
    <w:rsid w:val="00BB13F2"/>
    <w:rsid w:val="00BB21FF"/>
    <w:rsid w:val="00BB248A"/>
    <w:rsid w:val="00BB26E0"/>
    <w:rsid w:val="00BB39FF"/>
    <w:rsid w:val="00BB44E1"/>
    <w:rsid w:val="00BB522B"/>
    <w:rsid w:val="00BB5379"/>
    <w:rsid w:val="00BB59FA"/>
    <w:rsid w:val="00BB63B3"/>
    <w:rsid w:val="00BB6514"/>
    <w:rsid w:val="00BB672B"/>
    <w:rsid w:val="00BB7A9A"/>
    <w:rsid w:val="00BB7B67"/>
    <w:rsid w:val="00BC04F6"/>
    <w:rsid w:val="00BC06AF"/>
    <w:rsid w:val="00BC0983"/>
    <w:rsid w:val="00BC0C31"/>
    <w:rsid w:val="00BC35C8"/>
    <w:rsid w:val="00BC6937"/>
    <w:rsid w:val="00BC6985"/>
    <w:rsid w:val="00BC70A6"/>
    <w:rsid w:val="00BD4A16"/>
    <w:rsid w:val="00BD527B"/>
    <w:rsid w:val="00BD5678"/>
    <w:rsid w:val="00BE067F"/>
    <w:rsid w:val="00BE0958"/>
    <w:rsid w:val="00BE1052"/>
    <w:rsid w:val="00BE15D2"/>
    <w:rsid w:val="00BE271E"/>
    <w:rsid w:val="00BE3C54"/>
    <w:rsid w:val="00BE4AB1"/>
    <w:rsid w:val="00BE5243"/>
    <w:rsid w:val="00BE6882"/>
    <w:rsid w:val="00BE6A6E"/>
    <w:rsid w:val="00BE755F"/>
    <w:rsid w:val="00BF000E"/>
    <w:rsid w:val="00BF1133"/>
    <w:rsid w:val="00BF257F"/>
    <w:rsid w:val="00BF28A6"/>
    <w:rsid w:val="00BF3334"/>
    <w:rsid w:val="00BF5A41"/>
    <w:rsid w:val="00BF6723"/>
    <w:rsid w:val="00BF6959"/>
    <w:rsid w:val="00BF703D"/>
    <w:rsid w:val="00BF7A30"/>
    <w:rsid w:val="00C00103"/>
    <w:rsid w:val="00C01E5B"/>
    <w:rsid w:val="00C02509"/>
    <w:rsid w:val="00C02E2F"/>
    <w:rsid w:val="00C042ED"/>
    <w:rsid w:val="00C05C13"/>
    <w:rsid w:val="00C071F1"/>
    <w:rsid w:val="00C07BD9"/>
    <w:rsid w:val="00C103A1"/>
    <w:rsid w:val="00C10876"/>
    <w:rsid w:val="00C10B90"/>
    <w:rsid w:val="00C123AF"/>
    <w:rsid w:val="00C123E4"/>
    <w:rsid w:val="00C13DA8"/>
    <w:rsid w:val="00C13F21"/>
    <w:rsid w:val="00C15A4A"/>
    <w:rsid w:val="00C15EDF"/>
    <w:rsid w:val="00C17ECC"/>
    <w:rsid w:val="00C17F02"/>
    <w:rsid w:val="00C20FB4"/>
    <w:rsid w:val="00C217AE"/>
    <w:rsid w:val="00C21C76"/>
    <w:rsid w:val="00C22441"/>
    <w:rsid w:val="00C23EA7"/>
    <w:rsid w:val="00C243AF"/>
    <w:rsid w:val="00C24536"/>
    <w:rsid w:val="00C2550B"/>
    <w:rsid w:val="00C26759"/>
    <w:rsid w:val="00C2685E"/>
    <w:rsid w:val="00C277D3"/>
    <w:rsid w:val="00C30AD7"/>
    <w:rsid w:val="00C3105E"/>
    <w:rsid w:val="00C32626"/>
    <w:rsid w:val="00C3282D"/>
    <w:rsid w:val="00C32B20"/>
    <w:rsid w:val="00C330EE"/>
    <w:rsid w:val="00C35476"/>
    <w:rsid w:val="00C35ABE"/>
    <w:rsid w:val="00C35D62"/>
    <w:rsid w:val="00C37716"/>
    <w:rsid w:val="00C40998"/>
    <w:rsid w:val="00C4124B"/>
    <w:rsid w:val="00C41A46"/>
    <w:rsid w:val="00C43859"/>
    <w:rsid w:val="00C44463"/>
    <w:rsid w:val="00C4457A"/>
    <w:rsid w:val="00C44C4E"/>
    <w:rsid w:val="00C45363"/>
    <w:rsid w:val="00C454BA"/>
    <w:rsid w:val="00C456CF"/>
    <w:rsid w:val="00C45A64"/>
    <w:rsid w:val="00C45AEC"/>
    <w:rsid w:val="00C45E75"/>
    <w:rsid w:val="00C46301"/>
    <w:rsid w:val="00C46DF2"/>
    <w:rsid w:val="00C47121"/>
    <w:rsid w:val="00C47C48"/>
    <w:rsid w:val="00C50512"/>
    <w:rsid w:val="00C5194D"/>
    <w:rsid w:val="00C51CAF"/>
    <w:rsid w:val="00C51E96"/>
    <w:rsid w:val="00C51EA4"/>
    <w:rsid w:val="00C5273D"/>
    <w:rsid w:val="00C539C0"/>
    <w:rsid w:val="00C55A73"/>
    <w:rsid w:val="00C5667C"/>
    <w:rsid w:val="00C566D6"/>
    <w:rsid w:val="00C56A96"/>
    <w:rsid w:val="00C56D31"/>
    <w:rsid w:val="00C57240"/>
    <w:rsid w:val="00C57F9B"/>
    <w:rsid w:val="00C601B1"/>
    <w:rsid w:val="00C60499"/>
    <w:rsid w:val="00C61383"/>
    <w:rsid w:val="00C618C8"/>
    <w:rsid w:val="00C63092"/>
    <w:rsid w:val="00C630BF"/>
    <w:rsid w:val="00C632F3"/>
    <w:rsid w:val="00C640C5"/>
    <w:rsid w:val="00C65215"/>
    <w:rsid w:val="00C65C1A"/>
    <w:rsid w:val="00C70BC7"/>
    <w:rsid w:val="00C70DC3"/>
    <w:rsid w:val="00C7244C"/>
    <w:rsid w:val="00C72DD7"/>
    <w:rsid w:val="00C74E0C"/>
    <w:rsid w:val="00C76F69"/>
    <w:rsid w:val="00C77E33"/>
    <w:rsid w:val="00C80121"/>
    <w:rsid w:val="00C81286"/>
    <w:rsid w:val="00C81618"/>
    <w:rsid w:val="00C81684"/>
    <w:rsid w:val="00C84039"/>
    <w:rsid w:val="00C842DA"/>
    <w:rsid w:val="00C85465"/>
    <w:rsid w:val="00C85A72"/>
    <w:rsid w:val="00C87109"/>
    <w:rsid w:val="00C875BB"/>
    <w:rsid w:val="00C87EE4"/>
    <w:rsid w:val="00C90A09"/>
    <w:rsid w:val="00C91250"/>
    <w:rsid w:val="00C91590"/>
    <w:rsid w:val="00C92DD2"/>
    <w:rsid w:val="00C93825"/>
    <w:rsid w:val="00C93F1B"/>
    <w:rsid w:val="00C94029"/>
    <w:rsid w:val="00C94260"/>
    <w:rsid w:val="00C9468D"/>
    <w:rsid w:val="00C94C1F"/>
    <w:rsid w:val="00C972CF"/>
    <w:rsid w:val="00C97710"/>
    <w:rsid w:val="00C979F4"/>
    <w:rsid w:val="00C97C11"/>
    <w:rsid w:val="00CA007D"/>
    <w:rsid w:val="00CA0D8C"/>
    <w:rsid w:val="00CA17AE"/>
    <w:rsid w:val="00CA23C3"/>
    <w:rsid w:val="00CA3133"/>
    <w:rsid w:val="00CA40F2"/>
    <w:rsid w:val="00CA448D"/>
    <w:rsid w:val="00CA51A0"/>
    <w:rsid w:val="00CA6777"/>
    <w:rsid w:val="00CB0FC5"/>
    <w:rsid w:val="00CB189D"/>
    <w:rsid w:val="00CB40C4"/>
    <w:rsid w:val="00CB4149"/>
    <w:rsid w:val="00CB5252"/>
    <w:rsid w:val="00CB5AA2"/>
    <w:rsid w:val="00CB5AFE"/>
    <w:rsid w:val="00CB5F0A"/>
    <w:rsid w:val="00CB6AAE"/>
    <w:rsid w:val="00CB6AEE"/>
    <w:rsid w:val="00CB6B74"/>
    <w:rsid w:val="00CB7336"/>
    <w:rsid w:val="00CB77A8"/>
    <w:rsid w:val="00CB7CF9"/>
    <w:rsid w:val="00CB7F3D"/>
    <w:rsid w:val="00CC086D"/>
    <w:rsid w:val="00CC177A"/>
    <w:rsid w:val="00CC27EB"/>
    <w:rsid w:val="00CC3279"/>
    <w:rsid w:val="00CC365B"/>
    <w:rsid w:val="00CC4514"/>
    <w:rsid w:val="00CC4C6C"/>
    <w:rsid w:val="00CC51B2"/>
    <w:rsid w:val="00CD0101"/>
    <w:rsid w:val="00CD0990"/>
    <w:rsid w:val="00CD11C0"/>
    <w:rsid w:val="00CD1B13"/>
    <w:rsid w:val="00CD1F2A"/>
    <w:rsid w:val="00CD2221"/>
    <w:rsid w:val="00CD3445"/>
    <w:rsid w:val="00CD3F45"/>
    <w:rsid w:val="00CD573B"/>
    <w:rsid w:val="00CD641A"/>
    <w:rsid w:val="00CD6832"/>
    <w:rsid w:val="00CD71D2"/>
    <w:rsid w:val="00CE59B1"/>
    <w:rsid w:val="00CE70A8"/>
    <w:rsid w:val="00CE7886"/>
    <w:rsid w:val="00CF03B9"/>
    <w:rsid w:val="00CF058F"/>
    <w:rsid w:val="00CF0CEB"/>
    <w:rsid w:val="00CF151E"/>
    <w:rsid w:val="00CF174A"/>
    <w:rsid w:val="00CF194D"/>
    <w:rsid w:val="00CF3B10"/>
    <w:rsid w:val="00CF3E57"/>
    <w:rsid w:val="00CF4F66"/>
    <w:rsid w:val="00CF781D"/>
    <w:rsid w:val="00D008AB"/>
    <w:rsid w:val="00D00D9E"/>
    <w:rsid w:val="00D00DA0"/>
    <w:rsid w:val="00D00DA2"/>
    <w:rsid w:val="00D0116C"/>
    <w:rsid w:val="00D017B7"/>
    <w:rsid w:val="00D01D0F"/>
    <w:rsid w:val="00D03462"/>
    <w:rsid w:val="00D035E4"/>
    <w:rsid w:val="00D0396E"/>
    <w:rsid w:val="00D0509B"/>
    <w:rsid w:val="00D05A8A"/>
    <w:rsid w:val="00D06AB2"/>
    <w:rsid w:val="00D06E27"/>
    <w:rsid w:val="00D0732F"/>
    <w:rsid w:val="00D10581"/>
    <w:rsid w:val="00D10A6F"/>
    <w:rsid w:val="00D10DDF"/>
    <w:rsid w:val="00D10E6C"/>
    <w:rsid w:val="00D10F6A"/>
    <w:rsid w:val="00D114B8"/>
    <w:rsid w:val="00D12969"/>
    <w:rsid w:val="00D14E43"/>
    <w:rsid w:val="00D14E71"/>
    <w:rsid w:val="00D14F30"/>
    <w:rsid w:val="00D16440"/>
    <w:rsid w:val="00D1654D"/>
    <w:rsid w:val="00D16BA6"/>
    <w:rsid w:val="00D16C29"/>
    <w:rsid w:val="00D20295"/>
    <w:rsid w:val="00D203AF"/>
    <w:rsid w:val="00D20E74"/>
    <w:rsid w:val="00D210B6"/>
    <w:rsid w:val="00D21F86"/>
    <w:rsid w:val="00D256CE"/>
    <w:rsid w:val="00D277B3"/>
    <w:rsid w:val="00D27C0B"/>
    <w:rsid w:val="00D27FFE"/>
    <w:rsid w:val="00D31050"/>
    <w:rsid w:val="00D319C8"/>
    <w:rsid w:val="00D32473"/>
    <w:rsid w:val="00D338BF"/>
    <w:rsid w:val="00D33DBB"/>
    <w:rsid w:val="00D34438"/>
    <w:rsid w:val="00D34B76"/>
    <w:rsid w:val="00D34C2C"/>
    <w:rsid w:val="00D34D0C"/>
    <w:rsid w:val="00D37154"/>
    <w:rsid w:val="00D37610"/>
    <w:rsid w:val="00D41FA0"/>
    <w:rsid w:val="00D4226E"/>
    <w:rsid w:val="00D42579"/>
    <w:rsid w:val="00D42782"/>
    <w:rsid w:val="00D42E3E"/>
    <w:rsid w:val="00D43AD5"/>
    <w:rsid w:val="00D43C3F"/>
    <w:rsid w:val="00D4436C"/>
    <w:rsid w:val="00D443A1"/>
    <w:rsid w:val="00D443F9"/>
    <w:rsid w:val="00D445FE"/>
    <w:rsid w:val="00D4551A"/>
    <w:rsid w:val="00D46794"/>
    <w:rsid w:val="00D47684"/>
    <w:rsid w:val="00D478C4"/>
    <w:rsid w:val="00D5129D"/>
    <w:rsid w:val="00D517AB"/>
    <w:rsid w:val="00D5387D"/>
    <w:rsid w:val="00D540E2"/>
    <w:rsid w:val="00D54555"/>
    <w:rsid w:val="00D5737F"/>
    <w:rsid w:val="00D57F79"/>
    <w:rsid w:val="00D61F68"/>
    <w:rsid w:val="00D62028"/>
    <w:rsid w:val="00D63576"/>
    <w:rsid w:val="00D64168"/>
    <w:rsid w:val="00D64F31"/>
    <w:rsid w:val="00D65C8A"/>
    <w:rsid w:val="00D6744F"/>
    <w:rsid w:val="00D675A2"/>
    <w:rsid w:val="00D705E4"/>
    <w:rsid w:val="00D72757"/>
    <w:rsid w:val="00D736E2"/>
    <w:rsid w:val="00D737D1"/>
    <w:rsid w:val="00D73882"/>
    <w:rsid w:val="00D747EF"/>
    <w:rsid w:val="00D74978"/>
    <w:rsid w:val="00D764DD"/>
    <w:rsid w:val="00D776BA"/>
    <w:rsid w:val="00D80576"/>
    <w:rsid w:val="00D80C1B"/>
    <w:rsid w:val="00D81B33"/>
    <w:rsid w:val="00D81D3D"/>
    <w:rsid w:val="00D81DEE"/>
    <w:rsid w:val="00D82134"/>
    <w:rsid w:val="00D82A0E"/>
    <w:rsid w:val="00D840F9"/>
    <w:rsid w:val="00D847D6"/>
    <w:rsid w:val="00D848FD"/>
    <w:rsid w:val="00D858E3"/>
    <w:rsid w:val="00D86057"/>
    <w:rsid w:val="00D86769"/>
    <w:rsid w:val="00D869E9"/>
    <w:rsid w:val="00D86FD7"/>
    <w:rsid w:val="00D870F6"/>
    <w:rsid w:val="00D8732B"/>
    <w:rsid w:val="00D91008"/>
    <w:rsid w:val="00D91E09"/>
    <w:rsid w:val="00D92259"/>
    <w:rsid w:val="00D928AA"/>
    <w:rsid w:val="00D93589"/>
    <w:rsid w:val="00D936DC"/>
    <w:rsid w:val="00D94650"/>
    <w:rsid w:val="00D94677"/>
    <w:rsid w:val="00D94963"/>
    <w:rsid w:val="00D954F4"/>
    <w:rsid w:val="00D96197"/>
    <w:rsid w:val="00D97D5D"/>
    <w:rsid w:val="00DA013F"/>
    <w:rsid w:val="00DA088B"/>
    <w:rsid w:val="00DA0FB2"/>
    <w:rsid w:val="00DA1CD1"/>
    <w:rsid w:val="00DA423B"/>
    <w:rsid w:val="00DA46A7"/>
    <w:rsid w:val="00DA552D"/>
    <w:rsid w:val="00DA6251"/>
    <w:rsid w:val="00DA7122"/>
    <w:rsid w:val="00DB0B18"/>
    <w:rsid w:val="00DB3744"/>
    <w:rsid w:val="00DB3F3C"/>
    <w:rsid w:val="00DB4CD7"/>
    <w:rsid w:val="00DB576A"/>
    <w:rsid w:val="00DB57AB"/>
    <w:rsid w:val="00DB5894"/>
    <w:rsid w:val="00DB5A41"/>
    <w:rsid w:val="00DB5F36"/>
    <w:rsid w:val="00DB76A3"/>
    <w:rsid w:val="00DB7957"/>
    <w:rsid w:val="00DB7CCF"/>
    <w:rsid w:val="00DC1DB6"/>
    <w:rsid w:val="00DC4D46"/>
    <w:rsid w:val="00DC51C3"/>
    <w:rsid w:val="00DC5307"/>
    <w:rsid w:val="00DC6250"/>
    <w:rsid w:val="00DC7343"/>
    <w:rsid w:val="00DC73D4"/>
    <w:rsid w:val="00DC787B"/>
    <w:rsid w:val="00DC794B"/>
    <w:rsid w:val="00DD09B2"/>
    <w:rsid w:val="00DD0C5A"/>
    <w:rsid w:val="00DD1014"/>
    <w:rsid w:val="00DD1213"/>
    <w:rsid w:val="00DD13A9"/>
    <w:rsid w:val="00DD26CA"/>
    <w:rsid w:val="00DD2FCB"/>
    <w:rsid w:val="00DD3D84"/>
    <w:rsid w:val="00DD40F1"/>
    <w:rsid w:val="00DD4155"/>
    <w:rsid w:val="00DD45B8"/>
    <w:rsid w:val="00DD5057"/>
    <w:rsid w:val="00DD679F"/>
    <w:rsid w:val="00DD6AC8"/>
    <w:rsid w:val="00DE0001"/>
    <w:rsid w:val="00DE004A"/>
    <w:rsid w:val="00DE1F95"/>
    <w:rsid w:val="00DE3EFA"/>
    <w:rsid w:val="00DE4533"/>
    <w:rsid w:val="00DE4D44"/>
    <w:rsid w:val="00DE4DF2"/>
    <w:rsid w:val="00DE5F93"/>
    <w:rsid w:val="00DE7831"/>
    <w:rsid w:val="00DE7D80"/>
    <w:rsid w:val="00DE7E45"/>
    <w:rsid w:val="00DF0A18"/>
    <w:rsid w:val="00DF1AA9"/>
    <w:rsid w:val="00DF2793"/>
    <w:rsid w:val="00DF2826"/>
    <w:rsid w:val="00DF2C46"/>
    <w:rsid w:val="00DF2E85"/>
    <w:rsid w:val="00DF3602"/>
    <w:rsid w:val="00DF3655"/>
    <w:rsid w:val="00DF365A"/>
    <w:rsid w:val="00DF3E5E"/>
    <w:rsid w:val="00DF439B"/>
    <w:rsid w:val="00DF4D5E"/>
    <w:rsid w:val="00DF5C15"/>
    <w:rsid w:val="00DF6876"/>
    <w:rsid w:val="00DF78AD"/>
    <w:rsid w:val="00DF7C83"/>
    <w:rsid w:val="00E00F8B"/>
    <w:rsid w:val="00E02201"/>
    <w:rsid w:val="00E02B31"/>
    <w:rsid w:val="00E02DCA"/>
    <w:rsid w:val="00E04183"/>
    <w:rsid w:val="00E06404"/>
    <w:rsid w:val="00E06DAE"/>
    <w:rsid w:val="00E07F4D"/>
    <w:rsid w:val="00E103F4"/>
    <w:rsid w:val="00E129D3"/>
    <w:rsid w:val="00E1304A"/>
    <w:rsid w:val="00E137C1"/>
    <w:rsid w:val="00E1473F"/>
    <w:rsid w:val="00E15FB2"/>
    <w:rsid w:val="00E16B41"/>
    <w:rsid w:val="00E170EA"/>
    <w:rsid w:val="00E207FE"/>
    <w:rsid w:val="00E215CC"/>
    <w:rsid w:val="00E21B01"/>
    <w:rsid w:val="00E22432"/>
    <w:rsid w:val="00E22A69"/>
    <w:rsid w:val="00E2341A"/>
    <w:rsid w:val="00E23881"/>
    <w:rsid w:val="00E23A92"/>
    <w:rsid w:val="00E2494A"/>
    <w:rsid w:val="00E24CA3"/>
    <w:rsid w:val="00E26344"/>
    <w:rsid w:val="00E266A5"/>
    <w:rsid w:val="00E27B83"/>
    <w:rsid w:val="00E30055"/>
    <w:rsid w:val="00E30B03"/>
    <w:rsid w:val="00E31118"/>
    <w:rsid w:val="00E339D3"/>
    <w:rsid w:val="00E342FA"/>
    <w:rsid w:val="00E34CA7"/>
    <w:rsid w:val="00E3502E"/>
    <w:rsid w:val="00E36CB6"/>
    <w:rsid w:val="00E377F1"/>
    <w:rsid w:val="00E37A28"/>
    <w:rsid w:val="00E37EC1"/>
    <w:rsid w:val="00E403A9"/>
    <w:rsid w:val="00E4440B"/>
    <w:rsid w:val="00E45E75"/>
    <w:rsid w:val="00E46594"/>
    <w:rsid w:val="00E46C42"/>
    <w:rsid w:val="00E4748A"/>
    <w:rsid w:val="00E51BFE"/>
    <w:rsid w:val="00E52588"/>
    <w:rsid w:val="00E52D5C"/>
    <w:rsid w:val="00E53C8C"/>
    <w:rsid w:val="00E5545C"/>
    <w:rsid w:val="00E555E4"/>
    <w:rsid w:val="00E559E1"/>
    <w:rsid w:val="00E561BF"/>
    <w:rsid w:val="00E56912"/>
    <w:rsid w:val="00E57D69"/>
    <w:rsid w:val="00E60B58"/>
    <w:rsid w:val="00E60C15"/>
    <w:rsid w:val="00E60F36"/>
    <w:rsid w:val="00E625F1"/>
    <w:rsid w:val="00E62CBA"/>
    <w:rsid w:val="00E638E4"/>
    <w:rsid w:val="00E63A6C"/>
    <w:rsid w:val="00E647D1"/>
    <w:rsid w:val="00E6494E"/>
    <w:rsid w:val="00E65EA1"/>
    <w:rsid w:val="00E67D88"/>
    <w:rsid w:val="00E67F1B"/>
    <w:rsid w:val="00E7204C"/>
    <w:rsid w:val="00E72526"/>
    <w:rsid w:val="00E730A8"/>
    <w:rsid w:val="00E747E1"/>
    <w:rsid w:val="00E812BC"/>
    <w:rsid w:val="00E81400"/>
    <w:rsid w:val="00E81974"/>
    <w:rsid w:val="00E81A4F"/>
    <w:rsid w:val="00E81ACB"/>
    <w:rsid w:val="00E82073"/>
    <w:rsid w:val="00E843A9"/>
    <w:rsid w:val="00E84A94"/>
    <w:rsid w:val="00E84E0A"/>
    <w:rsid w:val="00E85C4F"/>
    <w:rsid w:val="00E86800"/>
    <w:rsid w:val="00E8683F"/>
    <w:rsid w:val="00E86C04"/>
    <w:rsid w:val="00E90DA2"/>
    <w:rsid w:val="00E9236F"/>
    <w:rsid w:val="00E927BF"/>
    <w:rsid w:val="00E92EA4"/>
    <w:rsid w:val="00E94A6A"/>
    <w:rsid w:val="00E94F2B"/>
    <w:rsid w:val="00E951D5"/>
    <w:rsid w:val="00E9657C"/>
    <w:rsid w:val="00E968B6"/>
    <w:rsid w:val="00E972AA"/>
    <w:rsid w:val="00E97FF6"/>
    <w:rsid w:val="00EA0082"/>
    <w:rsid w:val="00EA0968"/>
    <w:rsid w:val="00EA12A3"/>
    <w:rsid w:val="00EA1548"/>
    <w:rsid w:val="00EA168C"/>
    <w:rsid w:val="00EA1B7D"/>
    <w:rsid w:val="00EA33D0"/>
    <w:rsid w:val="00EA49B4"/>
    <w:rsid w:val="00EA5172"/>
    <w:rsid w:val="00EA596A"/>
    <w:rsid w:val="00EB0D81"/>
    <w:rsid w:val="00EB2B98"/>
    <w:rsid w:val="00EB37F1"/>
    <w:rsid w:val="00EB40B6"/>
    <w:rsid w:val="00EB4762"/>
    <w:rsid w:val="00EB4BED"/>
    <w:rsid w:val="00EB69EE"/>
    <w:rsid w:val="00EB6BFE"/>
    <w:rsid w:val="00EB6CE2"/>
    <w:rsid w:val="00EB7895"/>
    <w:rsid w:val="00EC04B6"/>
    <w:rsid w:val="00EC052A"/>
    <w:rsid w:val="00EC1027"/>
    <w:rsid w:val="00EC1285"/>
    <w:rsid w:val="00EC3BAE"/>
    <w:rsid w:val="00EC4D1B"/>
    <w:rsid w:val="00EC507E"/>
    <w:rsid w:val="00EC56AD"/>
    <w:rsid w:val="00EC5DBD"/>
    <w:rsid w:val="00EC5F7E"/>
    <w:rsid w:val="00EC68FA"/>
    <w:rsid w:val="00ED044C"/>
    <w:rsid w:val="00ED40D4"/>
    <w:rsid w:val="00ED4C8F"/>
    <w:rsid w:val="00ED4F2F"/>
    <w:rsid w:val="00ED786D"/>
    <w:rsid w:val="00ED786F"/>
    <w:rsid w:val="00EE0CC1"/>
    <w:rsid w:val="00EE1527"/>
    <w:rsid w:val="00EE222B"/>
    <w:rsid w:val="00EE370A"/>
    <w:rsid w:val="00EE3AB2"/>
    <w:rsid w:val="00EE41CE"/>
    <w:rsid w:val="00EE51FB"/>
    <w:rsid w:val="00EE53BA"/>
    <w:rsid w:val="00EE6199"/>
    <w:rsid w:val="00EE7276"/>
    <w:rsid w:val="00EE7590"/>
    <w:rsid w:val="00EE7B56"/>
    <w:rsid w:val="00EE7FA4"/>
    <w:rsid w:val="00EF0253"/>
    <w:rsid w:val="00EF140A"/>
    <w:rsid w:val="00EF14D3"/>
    <w:rsid w:val="00EF17D9"/>
    <w:rsid w:val="00EF1899"/>
    <w:rsid w:val="00EF2432"/>
    <w:rsid w:val="00EF2DFB"/>
    <w:rsid w:val="00EF4C6C"/>
    <w:rsid w:val="00EF520F"/>
    <w:rsid w:val="00EF5FF9"/>
    <w:rsid w:val="00F007F0"/>
    <w:rsid w:val="00F03A63"/>
    <w:rsid w:val="00F04800"/>
    <w:rsid w:val="00F10668"/>
    <w:rsid w:val="00F10D7C"/>
    <w:rsid w:val="00F1202C"/>
    <w:rsid w:val="00F12D3A"/>
    <w:rsid w:val="00F1311C"/>
    <w:rsid w:val="00F13A18"/>
    <w:rsid w:val="00F13CB3"/>
    <w:rsid w:val="00F13D27"/>
    <w:rsid w:val="00F13EA7"/>
    <w:rsid w:val="00F140C8"/>
    <w:rsid w:val="00F14C44"/>
    <w:rsid w:val="00F150BA"/>
    <w:rsid w:val="00F150D7"/>
    <w:rsid w:val="00F166B8"/>
    <w:rsid w:val="00F17EA2"/>
    <w:rsid w:val="00F20186"/>
    <w:rsid w:val="00F21ACE"/>
    <w:rsid w:val="00F21F29"/>
    <w:rsid w:val="00F22A9A"/>
    <w:rsid w:val="00F22DEA"/>
    <w:rsid w:val="00F22E92"/>
    <w:rsid w:val="00F23491"/>
    <w:rsid w:val="00F23D97"/>
    <w:rsid w:val="00F23F4B"/>
    <w:rsid w:val="00F2426D"/>
    <w:rsid w:val="00F2455D"/>
    <w:rsid w:val="00F24EB0"/>
    <w:rsid w:val="00F256E8"/>
    <w:rsid w:val="00F25FD4"/>
    <w:rsid w:val="00F27006"/>
    <w:rsid w:val="00F271AE"/>
    <w:rsid w:val="00F30008"/>
    <w:rsid w:val="00F30275"/>
    <w:rsid w:val="00F30FD2"/>
    <w:rsid w:val="00F31476"/>
    <w:rsid w:val="00F3258A"/>
    <w:rsid w:val="00F32AF6"/>
    <w:rsid w:val="00F3309A"/>
    <w:rsid w:val="00F33921"/>
    <w:rsid w:val="00F33B37"/>
    <w:rsid w:val="00F34C5C"/>
    <w:rsid w:val="00F35939"/>
    <w:rsid w:val="00F3593C"/>
    <w:rsid w:val="00F35DDC"/>
    <w:rsid w:val="00F37085"/>
    <w:rsid w:val="00F371B2"/>
    <w:rsid w:val="00F3737F"/>
    <w:rsid w:val="00F41A66"/>
    <w:rsid w:val="00F41F31"/>
    <w:rsid w:val="00F42641"/>
    <w:rsid w:val="00F42B97"/>
    <w:rsid w:val="00F4312D"/>
    <w:rsid w:val="00F4423D"/>
    <w:rsid w:val="00F44F17"/>
    <w:rsid w:val="00F461EB"/>
    <w:rsid w:val="00F46AFD"/>
    <w:rsid w:val="00F46ED5"/>
    <w:rsid w:val="00F46F8D"/>
    <w:rsid w:val="00F4791D"/>
    <w:rsid w:val="00F47F01"/>
    <w:rsid w:val="00F503B5"/>
    <w:rsid w:val="00F51059"/>
    <w:rsid w:val="00F52799"/>
    <w:rsid w:val="00F52C76"/>
    <w:rsid w:val="00F5335C"/>
    <w:rsid w:val="00F5406F"/>
    <w:rsid w:val="00F541A0"/>
    <w:rsid w:val="00F5492E"/>
    <w:rsid w:val="00F56C82"/>
    <w:rsid w:val="00F57875"/>
    <w:rsid w:val="00F600ED"/>
    <w:rsid w:val="00F6137B"/>
    <w:rsid w:val="00F63EC2"/>
    <w:rsid w:val="00F6433D"/>
    <w:rsid w:val="00F64C9B"/>
    <w:rsid w:val="00F65B12"/>
    <w:rsid w:val="00F662A6"/>
    <w:rsid w:val="00F67A58"/>
    <w:rsid w:val="00F701B3"/>
    <w:rsid w:val="00F71D5A"/>
    <w:rsid w:val="00F7275C"/>
    <w:rsid w:val="00F7275E"/>
    <w:rsid w:val="00F7316C"/>
    <w:rsid w:val="00F755DE"/>
    <w:rsid w:val="00F758FF"/>
    <w:rsid w:val="00F76090"/>
    <w:rsid w:val="00F77083"/>
    <w:rsid w:val="00F807BC"/>
    <w:rsid w:val="00F8087B"/>
    <w:rsid w:val="00F82C72"/>
    <w:rsid w:val="00F83994"/>
    <w:rsid w:val="00F842FD"/>
    <w:rsid w:val="00F84FF5"/>
    <w:rsid w:val="00F85344"/>
    <w:rsid w:val="00F86F23"/>
    <w:rsid w:val="00F90592"/>
    <w:rsid w:val="00F91161"/>
    <w:rsid w:val="00F9196D"/>
    <w:rsid w:val="00F91E83"/>
    <w:rsid w:val="00F92E76"/>
    <w:rsid w:val="00F92E9B"/>
    <w:rsid w:val="00F946D0"/>
    <w:rsid w:val="00F94845"/>
    <w:rsid w:val="00F94C6E"/>
    <w:rsid w:val="00F95371"/>
    <w:rsid w:val="00F96234"/>
    <w:rsid w:val="00F96324"/>
    <w:rsid w:val="00F968F5"/>
    <w:rsid w:val="00FA0C9A"/>
    <w:rsid w:val="00FA0CFD"/>
    <w:rsid w:val="00FA217C"/>
    <w:rsid w:val="00FA2D5C"/>
    <w:rsid w:val="00FA3498"/>
    <w:rsid w:val="00FA452D"/>
    <w:rsid w:val="00FA4CA1"/>
    <w:rsid w:val="00FA69D5"/>
    <w:rsid w:val="00FA6B8E"/>
    <w:rsid w:val="00FA6FA1"/>
    <w:rsid w:val="00FA7B48"/>
    <w:rsid w:val="00FB04BD"/>
    <w:rsid w:val="00FB0921"/>
    <w:rsid w:val="00FB11C8"/>
    <w:rsid w:val="00FB276B"/>
    <w:rsid w:val="00FB3638"/>
    <w:rsid w:val="00FB53A1"/>
    <w:rsid w:val="00FB5903"/>
    <w:rsid w:val="00FB5CDC"/>
    <w:rsid w:val="00FB6255"/>
    <w:rsid w:val="00FB7A43"/>
    <w:rsid w:val="00FC18CB"/>
    <w:rsid w:val="00FC2FAB"/>
    <w:rsid w:val="00FC4E30"/>
    <w:rsid w:val="00FC6CBE"/>
    <w:rsid w:val="00FD2F87"/>
    <w:rsid w:val="00FD651F"/>
    <w:rsid w:val="00FD69C9"/>
    <w:rsid w:val="00FD79E4"/>
    <w:rsid w:val="00FE01EE"/>
    <w:rsid w:val="00FE0A04"/>
    <w:rsid w:val="00FE0B8D"/>
    <w:rsid w:val="00FE2EE3"/>
    <w:rsid w:val="00FE31A9"/>
    <w:rsid w:val="00FE470E"/>
    <w:rsid w:val="00FE4F88"/>
    <w:rsid w:val="00FE542E"/>
    <w:rsid w:val="00FE7D84"/>
    <w:rsid w:val="00FF00BF"/>
    <w:rsid w:val="00FF149D"/>
    <w:rsid w:val="00FF26C0"/>
    <w:rsid w:val="00FF2A89"/>
    <w:rsid w:val="00FF30C2"/>
    <w:rsid w:val="00FF524B"/>
    <w:rsid w:val="00FF598E"/>
    <w:rsid w:val="00FF60EB"/>
    <w:rsid w:val="00FF6107"/>
    <w:rsid w:val="00FF6349"/>
    <w:rsid w:val="00FF64D3"/>
    <w:rsid w:val="00FF7216"/>
    <w:rsid w:val="00FF75FC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."/>
  <w:listSeparator w:val=","/>
  <w14:docId w14:val="05196DCC"/>
  <w15:docId w15:val="{B3C23960-AF66-4727-AB95-27254510E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A3B"/>
  </w:style>
  <w:style w:type="paragraph" w:styleId="Heading1">
    <w:name w:val="heading 1"/>
    <w:basedOn w:val="Normal"/>
    <w:next w:val="Normal"/>
    <w:link w:val="Heading1Char"/>
    <w:uiPriority w:val="9"/>
    <w:qFormat/>
    <w:rsid w:val="003C57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5D7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C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6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409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09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409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409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B2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C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C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C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C9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5D7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3C57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0D2F85"/>
  </w:style>
  <w:style w:type="table" w:styleId="TableGrid">
    <w:name w:val="Table Grid"/>
    <w:basedOn w:val="TableNormal"/>
    <w:uiPriority w:val="59"/>
    <w:rsid w:val="000B04C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0B04C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0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BB0"/>
  </w:style>
  <w:style w:type="paragraph" w:styleId="Footer">
    <w:name w:val="footer"/>
    <w:basedOn w:val="Normal"/>
    <w:link w:val="FooterChar"/>
    <w:uiPriority w:val="99"/>
    <w:unhideWhenUsed/>
    <w:rsid w:val="002B0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BB0"/>
  </w:style>
  <w:style w:type="character" w:customStyle="1" w:styleId="Heading3Char">
    <w:name w:val="Heading 3 Char"/>
    <w:basedOn w:val="DefaultParagraphFont"/>
    <w:link w:val="Heading3"/>
    <w:uiPriority w:val="9"/>
    <w:semiHidden/>
    <w:rsid w:val="00E62C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243A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B5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B02E2D07-C82E-4BC0-8272-FA77162DA318}"/>
</file>

<file path=customXml/itemProps2.xml><?xml version="1.0" encoding="utf-8"?>
<ds:datastoreItem xmlns:ds="http://schemas.openxmlformats.org/officeDocument/2006/customXml" ds:itemID="{CF0B9C20-B53A-4569-B5C8-B46D0D84B98E}"/>
</file>

<file path=customXml/itemProps3.xml><?xml version="1.0" encoding="utf-8"?>
<ds:datastoreItem xmlns:ds="http://schemas.openxmlformats.org/officeDocument/2006/customXml" ds:itemID="{C33B9976-E94F-416A-93B7-6F155FC08E45}"/>
</file>

<file path=customXml/itemProps4.xml><?xml version="1.0" encoding="utf-8"?>
<ds:datastoreItem xmlns:ds="http://schemas.openxmlformats.org/officeDocument/2006/customXml" ds:itemID="{B1090FF2-0C94-406C-8A79-EF3D060C1A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Thangamani, Shankar</cp:lastModifiedBy>
  <cp:revision>10</cp:revision>
  <dcterms:created xsi:type="dcterms:W3CDTF">2016-05-15T14:22:00Z</dcterms:created>
  <dcterms:modified xsi:type="dcterms:W3CDTF">2016-07-1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